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20B33" w14:textId="77777777" w:rsidR="0030312F" w:rsidRPr="0089135B" w:rsidRDefault="0030312F" w:rsidP="0030312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53798999"/>
      <w:r w:rsidRPr="0089135B">
        <w:rPr>
          <w:rFonts w:ascii="Times New Roman" w:hAnsi="Times New Roman" w:cs="Times New Roman"/>
          <w:b/>
          <w:bCs/>
          <w:sz w:val="20"/>
          <w:szCs w:val="20"/>
        </w:rPr>
        <w:t>Traditional ecological knowledge for monitoring Javanese edelweiss in Bromo Tengger Semeru National Park, Indonesia</w:t>
      </w:r>
    </w:p>
    <w:bookmarkEnd w:id="0"/>
    <w:p w14:paraId="5A3467C9" w14:textId="77777777" w:rsidR="0030312F" w:rsidRPr="00627866" w:rsidRDefault="0030312F" w:rsidP="0030312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77E7611" w14:textId="77777777" w:rsidR="0030312F" w:rsidRPr="00627866" w:rsidRDefault="0030312F" w:rsidP="0030312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7866">
        <w:rPr>
          <w:rFonts w:ascii="Times New Roman" w:hAnsi="Times New Roman" w:cs="Times New Roman"/>
          <w:sz w:val="20"/>
          <w:szCs w:val="20"/>
        </w:rPr>
        <w:t>Denni Susanto</w:t>
      </w:r>
      <w:r w:rsidRPr="00627866">
        <w:rPr>
          <w:rFonts w:ascii="Times New Roman" w:hAnsi="Times New Roman" w:cs="Times New Roman"/>
          <w:sz w:val="20"/>
          <w:szCs w:val="20"/>
          <w:vertAlign w:val="superscript"/>
        </w:rPr>
        <w:t xml:space="preserve">12* </w:t>
      </w:r>
      <w:r w:rsidRPr="00627866">
        <w:rPr>
          <w:rFonts w:ascii="Times New Roman" w:hAnsi="Times New Roman" w:cs="Times New Roman"/>
          <w:sz w:val="20"/>
          <w:szCs w:val="20"/>
        </w:rPr>
        <w:t>(0000-0001-9531-3701), Prasetyo Nugroho</w:t>
      </w:r>
      <w:r w:rsidRPr="00627866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627866">
        <w:rPr>
          <w:rFonts w:ascii="Times New Roman" w:hAnsi="Times New Roman" w:cs="Times New Roman"/>
          <w:sz w:val="20"/>
          <w:szCs w:val="20"/>
        </w:rPr>
        <w:t>(0000-0002-7275-9708), and Shinya Numata</w:t>
      </w:r>
      <w:r w:rsidRPr="00627866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627866">
        <w:rPr>
          <w:rFonts w:ascii="Times New Roman" w:hAnsi="Times New Roman" w:cs="Times New Roman"/>
          <w:sz w:val="20"/>
          <w:szCs w:val="20"/>
        </w:rPr>
        <w:t>(0000-0002-4673-0485)</w:t>
      </w:r>
    </w:p>
    <w:p w14:paraId="3984412B" w14:textId="77777777" w:rsidR="0030312F" w:rsidRPr="00627866" w:rsidRDefault="0030312F" w:rsidP="0030312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1C4E40B" w14:textId="77777777" w:rsidR="0030312F" w:rsidRPr="00627866" w:rsidRDefault="0030312F" w:rsidP="003031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2786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27866">
        <w:rPr>
          <w:rFonts w:ascii="Times New Roman" w:hAnsi="Times New Roman" w:cs="Times New Roman"/>
          <w:sz w:val="20"/>
          <w:szCs w:val="20"/>
        </w:rPr>
        <w:t>Bachelor of Applied Science in Forest Management, Vocational College of Universitas Gadjah Mada, Yogyakarta, Indonesia</w:t>
      </w:r>
    </w:p>
    <w:p w14:paraId="196D302C" w14:textId="77777777" w:rsidR="0030312F" w:rsidRPr="00627866" w:rsidRDefault="0030312F" w:rsidP="003031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2786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27866">
        <w:rPr>
          <w:rFonts w:ascii="Times New Roman" w:hAnsi="Times New Roman" w:cs="Times New Roman"/>
          <w:sz w:val="20"/>
          <w:szCs w:val="20"/>
        </w:rPr>
        <w:t>Department of Tourism Science, Tokyo Metropolitan University, Tokyo, Japan</w:t>
      </w:r>
    </w:p>
    <w:p w14:paraId="0CDDC7FA" w14:textId="77777777" w:rsidR="0030312F" w:rsidRPr="00627866" w:rsidRDefault="0030312F" w:rsidP="003031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34D79F1" w14:textId="77777777" w:rsidR="0030312F" w:rsidRPr="00627866" w:rsidRDefault="0030312F" w:rsidP="003031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2786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27866">
        <w:rPr>
          <w:rFonts w:ascii="Times New Roman" w:hAnsi="Times New Roman" w:cs="Times New Roman"/>
          <w:sz w:val="20"/>
          <w:szCs w:val="20"/>
        </w:rPr>
        <w:t>Corresponding author (denni.s@ugm.ac.id)</w:t>
      </w:r>
    </w:p>
    <w:p w14:paraId="43EF8915" w14:textId="77777777" w:rsidR="0030312F" w:rsidRDefault="0030312F" w:rsidP="004B4D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3139D2" w14:textId="5F6C552C" w:rsidR="004B4DFD" w:rsidRPr="00735B43" w:rsidRDefault="004B4DFD" w:rsidP="004B4DFD">
      <w:pPr>
        <w:rPr>
          <w:rFonts w:ascii="Times New Roman" w:hAnsi="Times New Roman" w:cs="Times New Roman"/>
          <w:sz w:val="20"/>
          <w:szCs w:val="20"/>
        </w:rPr>
      </w:pPr>
      <w:bookmarkStart w:id="1" w:name="_Hlk153884641"/>
      <w:r w:rsidRPr="00735B43">
        <w:rPr>
          <w:rFonts w:ascii="Times New Roman" w:hAnsi="Times New Roman" w:cs="Times New Roman"/>
          <w:b/>
          <w:bCs/>
          <w:sz w:val="20"/>
          <w:szCs w:val="20"/>
        </w:rPr>
        <w:t xml:space="preserve">Tabel 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35B43">
        <w:rPr>
          <w:rFonts w:ascii="Times New Roman" w:hAnsi="Times New Roman" w:cs="Times New Roman"/>
          <w:sz w:val="20"/>
          <w:szCs w:val="20"/>
        </w:rPr>
        <w:t xml:space="preserve"> Description of predictor variables selected a priori and used in models</w:t>
      </w:r>
    </w:p>
    <w:tbl>
      <w:tblPr>
        <w:tblStyle w:val="PlainTable2"/>
        <w:tblW w:w="14623" w:type="dxa"/>
        <w:tblInd w:w="-709" w:type="dxa"/>
        <w:tblLook w:val="04A0" w:firstRow="1" w:lastRow="0" w:firstColumn="1" w:lastColumn="0" w:noHBand="0" w:noVBand="1"/>
      </w:tblPr>
      <w:tblGrid>
        <w:gridCol w:w="1272"/>
        <w:gridCol w:w="1179"/>
        <w:gridCol w:w="1005"/>
        <w:gridCol w:w="1005"/>
        <w:gridCol w:w="1228"/>
        <w:gridCol w:w="1202"/>
        <w:gridCol w:w="1005"/>
        <w:gridCol w:w="1150"/>
        <w:gridCol w:w="1046"/>
        <w:gridCol w:w="1250"/>
        <w:gridCol w:w="1238"/>
        <w:gridCol w:w="942"/>
        <w:gridCol w:w="1101"/>
      </w:tblGrid>
      <w:tr w:rsidR="00391ABA" w:rsidRPr="0030312F" w14:paraId="22D530EF" w14:textId="77777777" w:rsidTr="00615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 w:val="restart"/>
          </w:tcPr>
          <w:p w14:paraId="1577A6CD" w14:textId="77777777" w:rsidR="00391ABA" w:rsidRPr="0030312F" w:rsidRDefault="00391ABA" w:rsidP="007E56EA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Variable Predictor </w:t>
            </w:r>
          </w:p>
        </w:tc>
        <w:tc>
          <w:tcPr>
            <w:tcW w:w="8820" w:type="dxa"/>
            <w:gridSpan w:val="8"/>
          </w:tcPr>
          <w:p w14:paraId="2F9771DA" w14:textId="1A0DE2C2" w:rsidR="00391ABA" w:rsidRPr="0030312F" w:rsidRDefault="00391ABA" w:rsidP="007E5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Response variable for questions on:</w:t>
            </w:r>
          </w:p>
        </w:tc>
        <w:tc>
          <w:tcPr>
            <w:tcW w:w="1250" w:type="dxa"/>
            <w:vMerge w:val="restart"/>
          </w:tcPr>
          <w:p w14:paraId="77E23F3A" w14:textId="24F03E6C" w:rsidR="00391ABA" w:rsidRPr="0030312F" w:rsidRDefault="00391ABA" w:rsidP="007E5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Data format</w:t>
            </w:r>
          </w:p>
        </w:tc>
        <w:tc>
          <w:tcPr>
            <w:tcW w:w="1238" w:type="dxa"/>
            <w:vMerge w:val="restart"/>
          </w:tcPr>
          <w:p w14:paraId="3DA09EB0" w14:textId="77777777" w:rsidR="00391ABA" w:rsidRPr="0030312F" w:rsidRDefault="00391ABA" w:rsidP="007E5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Descriotion and hypotheses</w:t>
            </w:r>
          </w:p>
        </w:tc>
        <w:tc>
          <w:tcPr>
            <w:tcW w:w="942" w:type="dxa"/>
            <w:vMerge w:val="restart"/>
          </w:tcPr>
          <w:p w14:paraId="55F4A146" w14:textId="77777777" w:rsidR="00391ABA" w:rsidRPr="0030312F" w:rsidRDefault="00391ABA" w:rsidP="007E5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Variable type</w:t>
            </w:r>
          </w:p>
        </w:tc>
        <w:tc>
          <w:tcPr>
            <w:tcW w:w="1101" w:type="dxa"/>
            <w:vMerge w:val="restart"/>
          </w:tcPr>
          <w:p w14:paraId="24DBE461" w14:textId="77777777" w:rsidR="00391ABA" w:rsidRPr="0030312F" w:rsidRDefault="00391ABA" w:rsidP="007E5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Literature</w:t>
            </w:r>
          </w:p>
        </w:tc>
      </w:tr>
      <w:tr w:rsidR="00391ABA" w:rsidRPr="0030312F" w14:paraId="57592F51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</w:tcPr>
          <w:p w14:paraId="67C3168A" w14:textId="77777777" w:rsidR="00391ABA" w:rsidRPr="0030312F" w:rsidRDefault="00391ABA" w:rsidP="007E56EA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1179" w:type="dxa"/>
          </w:tcPr>
          <w:p w14:paraId="4244A48B" w14:textId="77777777" w:rsidR="00391ABA" w:rsidRPr="0030312F" w:rsidRDefault="00391ABA" w:rsidP="007E5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Javanese edelweiss recognition (picture)</w:t>
            </w:r>
          </w:p>
        </w:tc>
        <w:tc>
          <w:tcPr>
            <w:tcW w:w="1005" w:type="dxa"/>
          </w:tcPr>
          <w:p w14:paraId="5E693E5D" w14:textId="5995848C" w:rsidR="00391ABA" w:rsidRPr="0030312F" w:rsidRDefault="00391ABA" w:rsidP="007E5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Javanese edelweiss sightings</w:t>
            </w:r>
          </w:p>
        </w:tc>
        <w:tc>
          <w:tcPr>
            <w:tcW w:w="1005" w:type="dxa"/>
          </w:tcPr>
          <w:p w14:paraId="068A55C6" w14:textId="64083B9B" w:rsidR="00391ABA" w:rsidRPr="0030312F" w:rsidRDefault="00391ABA" w:rsidP="007E5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cent Javanese edelweiss sightings</w:t>
            </w:r>
          </w:p>
        </w:tc>
        <w:tc>
          <w:tcPr>
            <w:tcW w:w="1228" w:type="dxa"/>
          </w:tcPr>
          <w:p w14:paraId="04093432" w14:textId="25F98EC5" w:rsidR="00391ABA" w:rsidRPr="0030312F" w:rsidRDefault="00391ABA" w:rsidP="007E5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Know Javanese edelweiss exploitation</w:t>
            </w:r>
          </w:p>
        </w:tc>
        <w:tc>
          <w:tcPr>
            <w:tcW w:w="1202" w:type="dxa"/>
          </w:tcPr>
          <w:p w14:paraId="4DA320AF" w14:textId="14A595B4" w:rsidR="00391ABA" w:rsidRPr="0030312F" w:rsidRDefault="00391ABA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illingness to help monitoring</w:t>
            </w:r>
          </w:p>
        </w:tc>
        <w:tc>
          <w:tcPr>
            <w:tcW w:w="1005" w:type="dxa"/>
          </w:tcPr>
          <w:p w14:paraId="5720D7A1" w14:textId="3D9955C3" w:rsidR="00391ABA" w:rsidRPr="0030312F" w:rsidRDefault="00391ABA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Keep using edelweiss</w:t>
            </w:r>
          </w:p>
        </w:tc>
        <w:tc>
          <w:tcPr>
            <w:tcW w:w="1150" w:type="dxa"/>
          </w:tcPr>
          <w:p w14:paraId="099AEE0F" w14:textId="634AE766" w:rsidR="00391ABA" w:rsidRPr="0030312F" w:rsidRDefault="00391ABA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erceived Javanese edelweiss abundance</w:t>
            </w:r>
          </w:p>
        </w:tc>
        <w:tc>
          <w:tcPr>
            <w:tcW w:w="1046" w:type="dxa"/>
          </w:tcPr>
          <w:p w14:paraId="375C986F" w14:textId="25E67C17" w:rsidR="00391ABA" w:rsidRPr="0030312F" w:rsidRDefault="00391ABA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erceived Javanese edelweiss trends</w:t>
            </w:r>
          </w:p>
        </w:tc>
        <w:tc>
          <w:tcPr>
            <w:tcW w:w="1250" w:type="dxa"/>
            <w:vMerge/>
          </w:tcPr>
          <w:p w14:paraId="70241C88" w14:textId="5FF79002" w:rsidR="00391ABA" w:rsidRPr="0030312F" w:rsidRDefault="00391ABA" w:rsidP="007E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8" w:type="dxa"/>
            <w:vMerge/>
          </w:tcPr>
          <w:p w14:paraId="34677A5A" w14:textId="77777777" w:rsidR="00391ABA" w:rsidRPr="0030312F" w:rsidRDefault="00391ABA" w:rsidP="007E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14:paraId="00CDACBC" w14:textId="77777777" w:rsidR="00391ABA" w:rsidRPr="0030312F" w:rsidRDefault="00391ABA" w:rsidP="007E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01" w:type="dxa"/>
            <w:vMerge/>
          </w:tcPr>
          <w:p w14:paraId="6D685A32" w14:textId="77777777" w:rsidR="00391ABA" w:rsidRPr="0030312F" w:rsidRDefault="00391ABA" w:rsidP="007E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31F16" w:rsidRPr="0030312F" w14:paraId="5AD8225D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1379253F" w14:textId="77777777" w:rsidR="00F31F16" w:rsidRPr="00D25984" w:rsidRDefault="00F31F16" w:rsidP="00F31F16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Gender</w:t>
            </w:r>
          </w:p>
        </w:tc>
        <w:tc>
          <w:tcPr>
            <w:tcW w:w="1179" w:type="dxa"/>
          </w:tcPr>
          <w:p w14:paraId="2996AE2A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14A457A7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7FC365B3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28" w:type="dxa"/>
          </w:tcPr>
          <w:p w14:paraId="06218189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02" w:type="dxa"/>
          </w:tcPr>
          <w:p w14:paraId="092DD72D" w14:textId="17EF656E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084A051C" w14:textId="5612F74A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50" w:type="dxa"/>
          </w:tcPr>
          <w:p w14:paraId="2885BF82" w14:textId="30A5B2EB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46" w:type="dxa"/>
          </w:tcPr>
          <w:p w14:paraId="1078A84E" w14:textId="5FCD9D76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50" w:type="dxa"/>
          </w:tcPr>
          <w:p w14:paraId="4E7321D6" w14:textId="7650AFE4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Continuous (years)</w:t>
            </w:r>
          </w:p>
        </w:tc>
        <w:tc>
          <w:tcPr>
            <w:tcW w:w="1238" w:type="dxa"/>
          </w:tcPr>
          <w:p w14:paraId="31E5EA02" w14:textId="77777777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Male gender show a higher knowledge and experience in nature interaction context because male usually does the largescale of agricultural activities.</w:t>
            </w:r>
          </w:p>
        </w:tc>
        <w:tc>
          <w:tcPr>
            <w:tcW w:w="942" w:type="dxa"/>
          </w:tcPr>
          <w:p w14:paraId="5C4F0B58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Fixed</w:t>
            </w:r>
          </w:p>
        </w:tc>
        <w:tc>
          <w:tcPr>
            <w:tcW w:w="1101" w:type="dxa"/>
          </w:tcPr>
          <w:p w14:paraId="5F7306C8" w14:textId="77777777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(Herawati et al. 2019; Chen et al. 2020; Zhang et al. 2020; Van Der Goot et al. 2021).</w:t>
            </w:r>
          </w:p>
        </w:tc>
      </w:tr>
      <w:tr w:rsidR="00F31F16" w:rsidRPr="0030312F" w14:paraId="5ADA7BF9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30AB1F5B" w14:textId="77777777" w:rsidR="00F31F16" w:rsidRPr="00D25984" w:rsidRDefault="00F31F16" w:rsidP="00F31F16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Age</w:t>
            </w:r>
          </w:p>
        </w:tc>
        <w:tc>
          <w:tcPr>
            <w:tcW w:w="1179" w:type="dxa"/>
          </w:tcPr>
          <w:p w14:paraId="2FDEAA2B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0C3311BC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1E3C122B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28" w:type="dxa"/>
          </w:tcPr>
          <w:p w14:paraId="0191D04B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02" w:type="dxa"/>
          </w:tcPr>
          <w:p w14:paraId="47C442F5" w14:textId="6E1EABA1" w:rsidR="00F31F16" w:rsidRPr="0030312F" w:rsidRDefault="00F31F16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552FAED0" w14:textId="29AB31AE" w:rsidR="00F31F16" w:rsidRPr="0030312F" w:rsidRDefault="00F31F16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50" w:type="dxa"/>
          </w:tcPr>
          <w:p w14:paraId="5197BFAD" w14:textId="279DB329" w:rsidR="00F31F16" w:rsidRPr="0030312F" w:rsidRDefault="00F31F16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46" w:type="dxa"/>
          </w:tcPr>
          <w:p w14:paraId="6D2494BB" w14:textId="67EEE24A" w:rsidR="00F31F16" w:rsidRPr="0030312F" w:rsidRDefault="00F31F16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50" w:type="dxa"/>
          </w:tcPr>
          <w:p w14:paraId="51F08A76" w14:textId="7FDD7027" w:rsidR="00F31F16" w:rsidRPr="0030312F" w:rsidRDefault="00F31F16" w:rsidP="00F31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Categorical dichotomous (male or female)</w:t>
            </w:r>
          </w:p>
        </w:tc>
        <w:tc>
          <w:tcPr>
            <w:tcW w:w="1238" w:type="dxa"/>
          </w:tcPr>
          <w:p w14:paraId="13FCBA12" w14:textId="77777777" w:rsidR="00F31F16" w:rsidRPr="0030312F" w:rsidRDefault="00F31F16" w:rsidP="00F31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lder participants have more time to learn to recognise and encounter species in </w:t>
            </w: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the nature, so that the older participants more have a knowledge.</w:t>
            </w:r>
          </w:p>
        </w:tc>
        <w:tc>
          <w:tcPr>
            <w:tcW w:w="942" w:type="dxa"/>
          </w:tcPr>
          <w:p w14:paraId="617B0460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Fixed</w:t>
            </w:r>
          </w:p>
        </w:tc>
        <w:tc>
          <w:tcPr>
            <w:tcW w:w="1101" w:type="dxa"/>
          </w:tcPr>
          <w:p w14:paraId="4763CDC9" w14:textId="77777777" w:rsidR="00F31F16" w:rsidRPr="0030312F" w:rsidRDefault="00F31F16" w:rsidP="00F31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 2020; Van Der Goot et al. 2021).</w:t>
            </w:r>
          </w:p>
        </w:tc>
      </w:tr>
      <w:tr w:rsidR="00F31F16" w:rsidRPr="0030312F" w14:paraId="0BA77925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0AD2E523" w14:textId="77777777" w:rsidR="00F31F16" w:rsidRPr="00D25984" w:rsidRDefault="00F31F16" w:rsidP="00F31F16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Education</w:t>
            </w:r>
          </w:p>
        </w:tc>
        <w:tc>
          <w:tcPr>
            <w:tcW w:w="1179" w:type="dxa"/>
          </w:tcPr>
          <w:p w14:paraId="57AD35D9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2AF7A046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78CC5A1E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28" w:type="dxa"/>
          </w:tcPr>
          <w:p w14:paraId="52AA360C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02" w:type="dxa"/>
          </w:tcPr>
          <w:p w14:paraId="5227003C" w14:textId="526C2C24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6ADD4EAA" w14:textId="1AE63334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50" w:type="dxa"/>
          </w:tcPr>
          <w:p w14:paraId="53A94C85" w14:textId="0C47085E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46" w:type="dxa"/>
          </w:tcPr>
          <w:p w14:paraId="2D750280" w14:textId="1C18B3A6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50" w:type="dxa"/>
          </w:tcPr>
          <w:p w14:paraId="66E83BA8" w14:textId="2F6AC0D9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Categorical (ordinal - level of education)</w:t>
            </w:r>
          </w:p>
        </w:tc>
        <w:tc>
          <w:tcPr>
            <w:tcW w:w="1238" w:type="dxa"/>
          </w:tcPr>
          <w:p w14:paraId="764578F0" w14:textId="77777777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ducation level could also affect the people’s perception of nature or species. </w:t>
            </w:r>
          </w:p>
        </w:tc>
        <w:tc>
          <w:tcPr>
            <w:tcW w:w="942" w:type="dxa"/>
          </w:tcPr>
          <w:p w14:paraId="623D9861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Fixed</w:t>
            </w:r>
          </w:p>
        </w:tc>
        <w:tc>
          <w:tcPr>
            <w:tcW w:w="1101" w:type="dxa"/>
          </w:tcPr>
          <w:p w14:paraId="700BB18E" w14:textId="77777777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(Hicks and Cinner 2014).</w:t>
            </w:r>
          </w:p>
        </w:tc>
      </w:tr>
      <w:tr w:rsidR="00F31F16" w:rsidRPr="0030312F" w14:paraId="41E034BE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32DF2AED" w14:textId="19E7B5BC" w:rsidR="00F31F16" w:rsidRPr="00D25984" w:rsidRDefault="00F31F16" w:rsidP="00F31F16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Residency duration</w:t>
            </w:r>
          </w:p>
        </w:tc>
        <w:tc>
          <w:tcPr>
            <w:tcW w:w="1179" w:type="dxa"/>
          </w:tcPr>
          <w:p w14:paraId="367E9F90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32BC2C82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78043EDB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28" w:type="dxa"/>
          </w:tcPr>
          <w:p w14:paraId="55EC4A46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02" w:type="dxa"/>
          </w:tcPr>
          <w:p w14:paraId="7F9F8BB7" w14:textId="7AB0B54D" w:rsidR="00F31F16" w:rsidRPr="0030312F" w:rsidRDefault="00F31F16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295D4ED8" w14:textId="68284E8B" w:rsidR="00F31F16" w:rsidRPr="0030312F" w:rsidRDefault="00F31F16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50" w:type="dxa"/>
          </w:tcPr>
          <w:p w14:paraId="3834FBDB" w14:textId="6D5A2933" w:rsidR="00F31F16" w:rsidRPr="0030312F" w:rsidRDefault="00F31F16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46" w:type="dxa"/>
          </w:tcPr>
          <w:p w14:paraId="45571708" w14:textId="36EB6949" w:rsidR="00F31F16" w:rsidRPr="0030312F" w:rsidRDefault="00F31F16" w:rsidP="00F3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50" w:type="dxa"/>
          </w:tcPr>
          <w:p w14:paraId="64EA3CDD" w14:textId="7CEDAEC8" w:rsidR="00F31F16" w:rsidRPr="0030312F" w:rsidRDefault="00F31F16" w:rsidP="00F31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Continuous (years)</w:t>
            </w:r>
          </w:p>
        </w:tc>
        <w:tc>
          <w:tcPr>
            <w:tcW w:w="1238" w:type="dxa"/>
          </w:tcPr>
          <w:p w14:paraId="092DD789" w14:textId="77777777" w:rsidR="00F31F16" w:rsidRPr="0030312F" w:rsidRDefault="00F31F16" w:rsidP="00F31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e participants who stay long in the village, will have high experience of encounter with animals, and t  o form knowledge about these species. </w:t>
            </w:r>
          </w:p>
        </w:tc>
        <w:tc>
          <w:tcPr>
            <w:tcW w:w="942" w:type="dxa"/>
          </w:tcPr>
          <w:p w14:paraId="3EB24FCD" w14:textId="77777777" w:rsidR="00F31F16" w:rsidRPr="0030312F" w:rsidRDefault="00F31F16" w:rsidP="00F31F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Fixed</w:t>
            </w:r>
          </w:p>
        </w:tc>
        <w:tc>
          <w:tcPr>
            <w:tcW w:w="1101" w:type="dxa"/>
          </w:tcPr>
          <w:p w14:paraId="59AC4BAE" w14:textId="77777777" w:rsidR="00F31F16" w:rsidRPr="0030312F" w:rsidRDefault="00F31F16" w:rsidP="00F31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(Turvey et al. 2017; Okui et al. 2021).</w:t>
            </w:r>
          </w:p>
        </w:tc>
      </w:tr>
      <w:tr w:rsidR="00F31F16" w:rsidRPr="0030312F" w14:paraId="61620807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51543164" w14:textId="77777777" w:rsidR="00F31F16" w:rsidRPr="00D25984" w:rsidRDefault="00F31F16" w:rsidP="00F31F16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Religion</w:t>
            </w:r>
          </w:p>
        </w:tc>
        <w:tc>
          <w:tcPr>
            <w:tcW w:w="1179" w:type="dxa"/>
          </w:tcPr>
          <w:p w14:paraId="25F7B766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2B439760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5B13171D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28" w:type="dxa"/>
          </w:tcPr>
          <w:p w14:paraId="066A9A31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02" w:type="dxa"/>
          </w:tcPr>
          <w:p w14:paraId="29ADA253" w14:textId="0032F4C2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3D837755" w14:textId="3DE464C8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50" w:type="dxa"/>
          </w:tcPr>
          <w:p w14:paraId="42F52FA5" w14:textId="7DFB303C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46" w:type="dxa"/>
          </w:tcPr>
          <w:p w14:paraId="6B901A3F" w14:textId="28766562" w:rsidR="00F31F16" w:rsidRPr="0030312F" w:rsidRDefault="00F31F16" w:rsidP="00F3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50" w:type="dxa"/>
          </w:tcPr>
          <w:p w14:paraId="42A9F76F" w14:textId="391B68CC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Categorical (nominal)</w:t>
            </w:r>
          </w:p>
        </w:tc>
        <w:tc>
          <w:tcPr>
            <w:tcW w:w="1238" w:type="dxa"/>
          </w:tcPr>
          <w:p w14:paraId="0D86288E" w14:textId="77777777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As a knowledge–practice–belief complex, traditional ecological knowledge includes the religious traditions of a society.</w:t>
            </w:r>
          </w:p>
        </w:tc>
        <w:tc>
          <w:tcPr>
            <w:tcW w:w="942" w:type="dxa"/>
          </w:tcPr>
          <w:p w14:paraId="6ECE9125" w14:textId="77777777" w:rsidR="00F31F16" w:rsidRPr="0030312F" w:rsidRDefault="00F31F16" w:rsidP="00F31F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Fixed</w:t>
            </w:r>
          </w:p>
        </w:tc>
        <w:tc>
          <w:tcPr>
            <w:tcW w:w="1101" w:type="dxa"/>
          </w:tcPr>
          <w:p w14:paraId="05A3362D" w14:textId="77777777" w:rsidR="00F31F16" w:rsidRPr="0030312F" w:rsidRDefault="00F31F16" w:rsidP="00F31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(Gann et al. 2019).</w:t>
            </w:r>
          </w:p>
        </w:tc>
      </w:tr>
      <w:tr w:rsidR="008439BC" w:rsidRPr="0030312F" w14:paraId="0B49E0C0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000DA031" w14:textId="1F76476F" w:rsidR="008439BC" w:rsidRPr="00D25984" w:rsidRDefault="008439BC" w:rsidP="008439BC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lastRenderedPageBreak/>
              <w:t>Villages</w:t>
            </w:r>
          </w:p>
        </w:tc>
        <w:tc>
          <w:tcPr>
            <w:tcW w:w="1179" w:type="dxa"/>
          </w:tcPr>
          <w:p w14:paraId="25C7189F" w14:textId="179F36AF" w:rsidR="008439BC" w:rsidRPr="0030312F" w:rsidRDefault="008439BC" w:rsidP="008439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620854AB" w14:textId="52018461" w:rsidR="008439BC" w:rsidRPr="0030312F" w:rsidRDefault="008439BC" w:rsidP="008439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74A5017B" w14:textId="1F406EE8" w:rsidR="008439BC" w:rsidRPr="0030312F" w:rsidRDefault="008439BC" w:rsidP="008439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28" w:type="dxa"/>
          </w:tcPr>
          <w:p w14:paraId="7936B1F5" w14:textId="05EB82D1" w:rsidR="008439BC" w:rsidRPr="0030312F" w:rsidRDefault="008439BC" w:rsidP="008439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02" w:type="dxa"/>
          </w:tcPr>
          <w:p w14:paraId="425601F5" w14:textId="370638CF" w:rsidR="008439BC" w:rsidRPr="0030312F" w:rsidRDefault="008439BC" w:rsidP="00843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7895FAE1" w14:textId="04BE2F79" w:rsidR="008439BC" w:rsidRPr="0030312F" w:rsidRDefault="008439BC" w:rsidP="00843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50" w:type="dxa"/>
          </w:tcPr>
          <w:p w14:paraId="2CC672A4" w14:textId="0F2FF95F" w:rsidR="008439BC" w:rsidRPr="0030312F" w:rsidRDefault="008439BC" w:rsidP="00843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46" w:type="dxa"/>
          </w:tcPr>
          <w:p w14:paraId="5428BC71" w14:textId="3E7E5EC5" w:rsidR="008439BC" w:rsidRPr="0030312F" w:rsidRDefault="008439BC" w:rsidP="00843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50" w:type="dxa"/>
          </w:tcPr>
          <w:p w14:paraId="39D2241A" w14:textId="11067A52" w:rsidR="008439BC" w:rsidRPr="0030312F" w:rsidRDefault="008439BC" w:rsidP="00843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Categorical (nominal)</w:t>
            </w:r>
          </w:p>
        </w:tc>
        <w:tc>
          <w:tcPr>
            <w:tcW w:w="1238" w:type="dxa"/>
          </w:tcPr>
          <w:p w14:paraId="4DBFC63F" w14:textId="2229A12E" w:rsidR="008439BC" w:rsidRPr="0030312F" w:rsidRDefault="008439BC" w:rsidP="00843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Villages may be subject to different natural resource management strategies. </w:t>
            </w:r>
          </w:p>
        </w:tc>
        <w:tc>
          <w:tcPr>
            <w:tcW w:w="942" w:type="dxa"/>
          </w:tcPr>
          <w:p w14:paraId="51253FB1" w14:textId="77520F80" w:rsidR="008439BC" w:rsidRPr="0030312F" w:rsidRDefault="008439BC" w:rsidP="008439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Fixed</w:t>
            </w:r>
          </w:p>
        </w:tc>
        <w:tc>
          <w:tcPr>
            <w:tcW w:w="1101" w:type="dxa"/>
          </w:tcPr>
          <w:p w14:paraId="1D095D38" w14:textId="3020B8A0" w:rsidR="008439BC" w:rsidRPr="0030312F" w:rsidRDefault="008439BC" w:rsidP="00843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(Nash et al. 2016).</w:t>
            </w:r>
          </w:p>
        </w:tc>
      </w:tr>
      <w:tr w:rsidR="008439BC" w:rsidRPr="0030312F" w14:paraId="7F4BCC0D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08DAF0C7" w14:textId="7387D510" w:rsidR="008439BC" w:rsidRPr="00D25984" w:rsidRDefault="008439BC" w:rsidP="008439BC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Enumerator</w:t>
            </w:r>
          </w:p>
        </w:tc>
        <w:tc>
          <w:tcPr>
            <w:tcW w:w="1179" w:type="dxa"/>
          </w:tcPr>
          <w:p w14:paraId="5253BBE9" w14:textId="77777777" w:rsidR="008439BC" w:rsidRPr="0030312F" w:rsidRDefault="008439BC" w:rsidP="008439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715CCDA1" w14:textId="77777777" w:rsidR="008439BC" w:rsidRPr="0030312F" w:rsidRDefault="008439BC" w:rsidP="008439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1049A096" w14:textId="77777777" w:rsidR="008439BC" w:rsidRPr="0030312F" w:rsidRDefault="008439BC" w:rsidP="008439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28" w:type="dxa"/>
          </w:tcPr>
          <w:p w14:paraId="73A26126" w14:textId="77777777" w:rsidR="008439BC" w:rsidRPr="0030312F" w:rsidRDefault="008439BC" w:rsidP="008439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02" w:type="dxa"/>
          </w:tcPr>
          <w:p w14:paraId="77B16C49" w14:textId="611C368B" w:rsidR="008439BC" w:rsidRPr="0030312F" w:rsidRDefault="008439BC" w:rsidP="0084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05" w:type="dxa"/>
          </w:tcPr>
          <w:p w14:paraId="623323E1" w14:textId="12655973" w:rsidR="008439BC" w:rsidRPr="0030312F" w:rsidRDefault="008439BC" w:rsidP="0084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50" w:type="dxa"/>
          </w:tcPr>
          <w:p w14:paraId="32CC98D9" w14:textId="55255A48" w:rsidR="008439BC" w:rsidRPr="0030312F" w:rsidRDefault="008439BC" w:rsidP="0084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46" w:type="dxa"/>
          </w:tcPr>
          <w:p w14:paraId="015CDD40" w14:textId="15055D44" w:rsidR="008439BC" w:rsidRPr="0030312F" w:rsidRDefault="008439BC" w:rsidP="0084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50" w:type="dxa"/>
          </w:tcPr>
          <w:p w14:paraId="3775D3A9" w14:textId="124BCF50" w:rsidR="008439BC" w:rsidRPr="0030312F" w:rsidRDefault="008439BC" w:rsidP="0084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Categorical (nominal)</w:t>
            </w:r>
          </w:p>
        </w:tc>
        <w:tc>
          <w:tcPr>
            <w:tcW w:w="1238" w:type="dxa"/>
          </w:tcPr>
          <w:p w14:paraId="1ED6D9C0" w14:textId="44993E7E" w:rsidR="008439BC" w:rsidRPr="0030312F" w:rsidRDefault="008439BC" w:rsidP="0084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terviews can be subject to interviewer bias, with the potential for questions to be </w:t>
            </w:r>
          </w:p>
          <w:p w14:paraId="3E45C0C1" w14:textId="115C5D6F" w:rsidR="008439BC" w:rsidRPr="0030312F" w:rsidRDefault="008439BC" w:rsidP="0084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answered differently depending on who is asking the questions. This was therefore included in the models to check for bias.</w:t>
            </w:r>
          </w:p>
        </w:tc>
        <w:tc>
          <w:tcPr>
            <w:tcW w:w="942" w:type="dxa"/>
          </w:tcPr>
          <w:p w14:paraId="15007519" w14:textId="77777777" w:rsidR="008439BC" w:rsidRPr="0030312F" w:rsidRDefault="008439BC" w:rsidP="008439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Random</w:t>
            </w:r>
          </w:p>
        </w:tc>
        <w:tc>
          <w:tcPr>
            <w:tcW w:w="1101" w:type="dxa"/>
          </w:tcPr>
          <w:p w14:paraId="4D98F069" w14:textId="5F04D317" w:rsidR="008439BC" w:rsidRPr="0030312F" w:rsidRDefault="008439BC" w:rsidP="0084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noProof/>
                <w:sz w:val="20"/>
                <w:szCs w:val="20"/>
              </w:rPr>
              <w:t>(Newing 2011).</w:t>
            </w:r>
          </w:p>
        </w:tc>
      </w:tr>
      <w:bookmarkEnd w:id="1"/>
    </w:tbl>
    <w:p w14:paraId="75DA7296" w14:textId="77777777" w:rsidR="00F31F16" w:rsidRPr="0030312F" w:rsidRDefault="00F31F1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2BBB4D" w14:textId="271CCB74" w:rsidR="00D605F8" w:rsidRPr="0030312F" w:rsidRDefault="00103BC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153884685"/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Tabel 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35B43">
        <w:rPr>
          <w:rFonts w:ascii="Times New Roman" w:hAnsi="Times New Roman" w:cs="Times New Roman"/>
          <w:sz w:val="20"/>
          <w:szCs w:val="20"/>
        </w:rPr>
        <w:t>Summary of generalized linear mixed model (GLMM) and cumulative link mixed model (CLMM) result</w:t>
      </w:r>
    </w:p>
    <w:tbl>
      <w:tblPr>
        <w:tblStyle w:val="PlainTable2"/>
        <w:tblW w:w="13135" w:type="dxa"/>
        <w:tblInd w:w="-426" w:type="dxa"/>
        <w:tblLook w:val="04A0" w:firstRow="1" w:lastRow="0" w:firstColumn="1" w:lastColumn="0" w:noHBand="0" w:noVBand="1"/>
      </w:tblPr>
      <w:tblGrid>
        <w:gridCol w:w="901"/>
        <w:gridCol w:w="6041"/>
        <w:gridCol w:w="2593"/>
        <w:gridCol w:w="1542"/>
        <w:gridCol w:w="2058"/>
      </w:tblGrid>
      <w:tr w:rsidR="00103BC0" w:rsidRPr="0030312F" w14:paraId="1EEB0D10" w14:textId="77777777" w:rsidTr="00615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14:paraId="3F03FF7F" w14:textId="77777777" w:rsidR="00103BC0" w:rsidRPr="0030312F" w:rsidRDefault="00103B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1" w:type="dxa"/>
          </w:tcPr>
          <w:p w14:paraId="176D8979" w14:textId="62D14334" w:rsidR="00103BC0" w:rsidRPr="0030312F" w:rsidRDefault="00103BC0" w:rsidP="00103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2593" w:type="dxa"/>
          </w:tcPr>
          <w:p w14:paraId="603FB4BB" w14:textId="2111F0E6" w:rsidR="00103BC0" w:rsidRPr="0030312F" w:rsidRDefault="00103BC0" w:rsidP="00103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Significant variables</w:t>
            </w:r>
          </w:p>
        </w:tc>
        <w:tc>
          <w:tcPr>
            <w:tcW w:w="1542" w:type="dxa"/>
          </w:tcPr>
          <w:p w14:paraId="0705589B" w14:textId="6B9011D8" w:rsidR="00103BC0" w:rsidRPr="0030312F" w:rsidRDefault="005D5DCD" w:rsidP="00103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2058" w:type="dxa"/>
          </w:tcPr>
          <w:p w14:paraId="7324F0A5" w14:textId="2C53F8DD" w:rsidR="00103BC0" w:rsidRPr="0030312F" w:rsidRDefault="00103BC0" w:rsidP="00103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228E" w:rsidRPr="0030312F" w14:paraId="6768A778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4767FF02" w14:textId="4669141F" w:rsidR="001A228E" w:rsidRPr="00D25984" w:rsidRDefault="001A228E" w:rsidP="00B603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MM</w:t>
            </w:r>
          </w:p>
        </w:tc>
        <w:tc>
          <w:tcPr>
            <w:tcW w:w="6041" w:type="dxa"/>
            <w:vMerge w:val="restart"/>
          </w:tcPr>
          <w:p w14:paraId="7BAEC97D" w14:textId="2B742528" w:rsidR="001A228E" w:rsidRPr="0030312F" w:rsidRDefault="001A228E" w:rsidP="00B6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odel 1: Edelweiss recognized ~ village + age + gender + education + residency duration + religion (1|enumerator)</w:t>
            </w:r>
          </w:p>
        </w:tc>
        <w:tc>
          <w:tcPr>
            <w:tcW w:w="2593" w:type="dxa"/>
          </w:tcPr>
          <w:p w14:paraId="7B74B179" w14:textId="7DFB9F44" w:rsidR="001A228E" w:rsidRPr="0030312F" w:rsidRDefault="0092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542" w:type="dxa"/>
          </w:tcPr>
          <w:p w14:paraId="46C972E8" w14:textId="6D36C786" w:rsidR="001A228E" w:rsidRPr="0030312F" w:rsidRDefault="0092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5</w:t>
            </w:r>
            <w:r w:rsidRPr="003031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-01</w:t>
            </w:r>
          </w:p>
        </w:tc>
        <w:tc>
          <w:tcPr>
            <w:tcW w:w="2058" w:type="dxa"/>
          </w:tcPr>
          <w:p w14:paraId="394A032D" w14:textId="79748EB4" w:rsidR="001A228E" w:rsidRPr="0030312F" w:rsidRDefault="0092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40583</w:t>
            </w:r>
          </w:p>
        </w:tc>
      </w:tr>
      <w:tr w:rsidR="001A228E" w:rsidRPr="0030312F" w14:paraId="12BEDCA2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3A60EB9D" w14:textId="69CBB198" w:rsidR="001A228E" w:rsidRPr="00D25984" w:rsidRDefault="001A228E" w:rsidP="00B603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333BC6D8" w14:textId="639D7A92" w:rsidR="001A228E" w:rsidRPr="0030312F" w:rsidRDefault="001A228E" w:rsidP="00B60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17481A06" w14:textId="2B91C338" w:rsidR="001A228E" w:rsidRPr="0030312F" w:rsidRDefault="001A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42" w:type="dxa"/>
          </w:tcPr>
          <w:p w14:paraId="441B0B95" w14:textId="4C8E9B0C" w:rsidR="001A228E" w:rsidRPr="0030312F" w:rsidRDefault="0092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</w:t>
            </w:r>
            <w:r w:rsidR="001A228E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.</w:t>
            </w: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8</w:t>
            </w:r>
            <w:r w:rsidRPr="003031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  <w:r w:rsidR="001A228E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-02</w:t>
            </w:r>
          </w:p>
        </w:tc>
        <w:tc>
          <w:tcPr>
            <w:tcW w:w="2058" w:type="dxa"/>
          </w:tcPr>
          <w:p w14:paraId="5C981DD5" w14:textId="422F8B14" w:rsidR="001A228E" w:rsidRPr="0030312F" w:rsidRDefault="001A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28</w:t>
            </w:r>
            <w:r w:rsidR="00927B2A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937</w:t>
            </w:r>
            <w:r w:rsidR="0070350C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</w:t>
            </w: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 </w:t>
            </w:r>
          </w:p>
        </w:tc>
      </w:tr>
      <w:tr w:rsidR="001A228E" w:rsidRPr="0030312F" w14:paraId="4DA7B8B9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3F22EB7F" w14:textId="77777777" w:rsidR="001A228E" w:rsidRPr="00D25984" w:rsidRDefault="001A22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39B14D44" w14:textId="77777777" w:rsidR="001A228E" w:rsidRPr="0030312F" w:rsidRDefault="001A2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61EDF348" w14:textId="06B5DC53" w:rsidR="001A228E" w:rsidRPr="0030312F" w:rsidRDefault="001A2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2" w:type="dxa"/>
          </w:tcPr>
          <w:p w14:paraId="009AF93C" w14:textId="65016935" w:rsidR="001A228E" w:rsidRPr="0030312F" w:rsidRDefault="00A9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020e+06   </w:t>
            </w:r>
          </w:p>
        </w:tc>
        <w:tc>
          <w:tcPr>
            <w:tcW w:w="2058" w:type="dxa"/>
          </w:tcPr>
          <w:p w14:paraId="545831BC" w14:textId="7ADA733D" w:rsidR="001A228E" w:rsidRPr="0030312F" w:rsidRDefault="001A2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99</w:t>
            </w:r>
            <w:r w:rsidR="00927B2A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9987</w:t>
            </w: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 </w:t>
            </w:r>
          </w:p>
        </w:tc>
      </w:tr>
      <w:tr w:rsidR="001A228E" w:rsidRPr="0030312F" w14:paraId="2046332B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36667743" w14:textId="77777777" w:rsidR="001A228E" w:rsidRPr="00D25984" w:rsidRDefault="001A22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3FA07F4" w14:textId="77777777" w:rsidR="001A228E" w:rsidRPr="0030312F" w:rsidRDefault="001A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7A0FE178" w14:textId="39F06AA8" w:rsidR="001A228E" w:rsidRPr="0030312F" w:rsidRDefault="001A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42" w:type="dxa"/>
          </w:tcPr>
          <w:p w14:paraId="4E49C3E3" w14:textId="721C2607" w:rsidR="001A228E" w:rsidRPr="0030312F" w:rsidRDefault="00A9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664e-01   </w:t>
            </w:r>
          </w:p>
        </w:tc>
        <w:tc>
          <w:tcPr>
            <w:tcW w:w="2058" w:type="dxa"/>
          </w:tcPr>
          <w:p w14:paraId="7EECA8B6" w14:textId="34F746DF" w:rsidR="001A228E" w:rsidRPr="0030312F" w:rsidRDefault="001A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0</w:t>
            </w:r>
            <w:r w:rsidR="00927B2A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49</w:t>
            </w:r>
            <w:r w:rsidR="0070350C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</w:t>
            </w: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**</w:t>
            </w:r>
          </w:p>
        </w:tc>
      </w:tr>
      <w:tr w:rsidR="001A228E" w:rsidRPr="0030312F" w14:paraId="687E117E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4025CE57" w14:textId="77777777" w:rsidR="001A228E" w:rsidRPr="00D25984" w:rsidRDefault="001A22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0569B1A8" w14:textId="77777777" w:rsidR="001A228E" w:rsidRPr="0030312F" w:rsidRDefault="001A2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42D12989" w14:textId="7A2DD403" w:rsidR="001A228E" w:rsidRPr="0030312F" w:rsidRDefault="001A2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sidency duration</w:t>
            </w:r>
          </w:p>
        </w:tc>
        <w:tc>
          <w:tcPr>
            <w:tcW w:w="1542" w:type="dxa"/>
          </w:tcPr>
          <w:p w14:paraId="6D334CC0" w14:textId="56DA9C26" w:rsidR="001A228E" w:rsidRPr="0030312F" w:rsidRDefault="00A9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494e-02   </w:t>
            </w:r>
          </w:p>
        </w:tc>
        <w:tc>
          <w:tcPr>
            <w:tcW w:w="2058" w:type="dxa"/>
          </w:tcPr>
          <w:p w14:paraId="641455BD" w14:textId="7DA71A79" w:rsidR="001A228E" w:rsidRPr="0030312F" w:rsidRDefault="001A2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</w:t>
            </w:r>
            <w:r w:rsidR="00927B2A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556179</w:t>
            </w: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 </w:t>
            </w:r>
          </w:p>
        </w:tc>
      </w:tr>
      <w:tr w:rsidR="001A228E" w:rsidRPr="0030312F" w14:paraId="07A4D164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47720DED" w14:textId="77777777" w:rsidR="001A228E" w:rsidRPr="00D25984" w:rsidRDefault="001A22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7D8D204D" w14:textId="77777777" w:rsidR="001A228E" w:rsidRPr="0030312F" w:rsidRDefault="001A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2A1D16B2" w14:textId="0B8AE083" w:rsidR="001A228E" w:rsidRPr="0030312F" w:rsidRDefault="001A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42" w:type="dxa"/>
          </w:tcPr>
          <w:p w14:paraId="38FC73B8" w14:textId="4BED8F6C" w:rsidR="001A228E" w:rsidRPr="0030312F" w:rsidRDefault="00A9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364e-01   </w:t>
            </w:r>
          </w:p>
        </w:tc>
        <w:tc>
          <w:tcPr>
            <w:tcW w:w="2058" w:type="dxa"/>
          </w:tcPr>
          <w:p w14:paraId="47F03781" w14:textId="0D66B33B" w:rsidR="001A228E" w:rsidRPr="0030312F" w:rsidRDefault="001A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</w:t>
            </w:r>
            <w:r w:rsidR="00927B2A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20145</w:t>
            </w:r>
            <w:r w:rsidR="0070350C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</w:t>
            </w:r>
            <w:r w:rsidR="00927B2A"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</w:t>
            </w:r>
            <w:r w:rsidRPr="003031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 </w:t>
            </w:r>
          </w:p>
        </w:tc>
      </w:tr>
      <w:tr w:rsidR="001A228E" w:rsidRPr="0030312F" w14:paraId="50B8BFCF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5EF4E0AA" w14:textId="3446D605" w:rsidR="001A228E" w:rsidRPr="00D25984" w:rsidRDefault="001A228E" w:rsidP="00B603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GLMM</w:t>
            </w:r>
          </w:p>
        </w:tc>
        <w:tc>
          <w:tcPr>
            <w:tcW w:w="6041" w:type="dxa"/>
            <w:vMerge w:val="restart"/>
          </w:tcPr>
          <w:p w14:paraId="735BC115" w14:textId="3BB08C6D" w:rsidR="001A228E" w:rsidRPr="0030312F" w:rsidRDefault="001A228E" w:rsidP="00B6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odel 2: Edelweiss sighting ~ village + age + gender + education + residency duration + religion (1|enumerator)</w:t>
            </w:r>
          </w:p>
        </w:tc>
        <w:tc>
          <w:tcPr>
            <w:tcW w:w="2593" w:type="dxa"/>
          </w:tcPr>
          <w:p w14:paraId="220B2EFA" w14:textId="48958507" w:rsidR="001A228E" w:rsidRPr="0030312F" w:rsidRDefault="00927B2A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542" w:type="dxa"/>
          </w:tcPr>
          <w:p w14:paraId="2215F979" w14:textId="6076105C" w:rsidR="001A228E" w:rsidRPr="0030312F" w:rsidRDefault="0070350C" w:rsidP="0070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583</w:t>
            </w:r>
          </w:p>
        </w:tc>
        <w:tc>
          <w:tcPr>
            <w:tcW w:w="2058" w:type="dxa"/>
          </w:tcPr>
          <w:p w14:paraId="401069D4" w14:textId="685D7B8A" w:rsidR="001A228E" w:rsidRPr="0030312F" w:rsidRDefault="0070350C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8882    </w:t>
            </w:r>
          </w:p>
        </w:tc>
      </w:tr>
      <w:tr w:rsidR="001A228E" w:rsidRPr="0030312F" w14:paraId="73E7BAE2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6131E683" w14:textId="2143775C" w:rsidR="001A228E" w:rsidRPr="00D25984" w:rsidRDefault="001A228E" w:rsidP="00B603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526526F3" w14:textId="33C585F3" w:rsidR="001A228E" w:rsidRPr="0030312F" w:rsidRDefault="001A228E" w:rsidP="00B60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0D941FAF" w14:textId="3A213286" w:rsidR="001A228E" w:rsidRPr="0030312F" w:rsidRDefault="001A228E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42" w:type="dxa"/>
          </w:tcPr>
          <w:p w14:paraId="0690232B" w14:textId="009E0EFD" w:rsidR="001A228E" w:rsidRPr="0030312F" w:rsidRDefault="0070350C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993  </w:t>
            </w:r>
          </w:p>
        </w:tc>
        <w:tc>
          <w:tcPr>
            <w:tcW w:w="2058" w:type="dxa"/>
          </w:tcPr>
          <w:p w14:paraId="62A1CAA3" w14:textId="1A588035" w:rsidR="001A228E" w:rsidRPr="0030312F" w:rsidRDefault="0070350C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39 **</w:t>
            </w:r>
          </w:p>
        </w:tc>
      </w:tr>
      <w:tr w:rsidR="001A228E" w:rsidRPr="0030312F" w14:paraId="205E8F60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1BF970FB" w14:textId="77777777" w:rsidR="001A228E" w:rsidRPr="00D25984" w:rsidRDefault="001A228E" w:rsidP="00B603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4B7010D8" w14:textId="77777777" w:rsidR="001A228E" w:rsidRPr="0030312F" w:rsidRDefault="001A228E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25430922" w14:textId="269C07BD" w:rsidR="001A228E" w:rsidRPr="0030312F" w:rsidRDefault="001A228E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2" w:type="dxa"/>
          </w:tcPr>
          <w:p w14:paraId="17C22EF4" w14:textId="210A970E" w:rsidR="001A228E" w:rsidRPr="0030312F" w:rsidRDefault="0070350C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4513  </w:t>
            </w:r>
          </w:p>
        </w:tc>
        <w:tc>
          <w:tcPr>
            <w:tcW w:w="2058" w:type="dxa"/>
          </w:tcPr>
          <w:p w14:paraId="0F8FF2B4" w14:textId="403E6F35" w:rsidR="001A228E" w:rsidRPr="0030312F" w:rsidRDefault="0070350C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 2e-16 ***</w:t>
            </w:r>
          </w:p>
        </w:tc>
      </w:tr>
      <w:tr w:rsidR="001A228E" w:rsidRPr="0030312F" w14:paraId="64DF147A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66AF2140" w14:textId="77777777" w:rsidR="001A228E" w:rsidRPr="00D25984" w:rsidRDefault="001A228E" w:rsidP="00B603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679B8A1C" w14:textId="77777777" w:rsidR="001A228E" w:rsidRPr="0030312F" w:rsidRDefault="001A228E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550E49A9" w14:textId="4AE194F5" w:rsidR="001A228E" w:rsidRPr="0030312F" w:rsidRDefault="001A228E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42" w:type="dxa"/>
          </w:tcPr>
          <w:p w14:paraId="202CAB0B" w14:textId="6B6FD7EB" w:rsidR="001A228E" w:rsidRPr="0030312F" w:rsidRDefault="0070350C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6124  </w:t>
            </w:r>
          </w:p>
        </w:tc>
        <w:tc>
          <w:tcPr>
            <w:tcW w:w="2058" w:type="dxa"/>
          </w:tcPr>
          <w:p w14:paraId="6CAA85E2" w14:textId="3B29F0E8" w:rsidR="001A228E" w:rsidRPr="0030312F" w:rsidRDefault="0070350C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958</w:t>
            </w:r>
          </w:p>
        </w:tc>
      </w:tr>
      <w:tr w:rsidR="001A228E" w:rsidRPr="0030312F" w14:paraId="40F59279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5D218361" w14:textId="77777777" w:rsidR="001A228E" w:rsidRPr="00D25984" w:rsidRDefault="001A228E" w:rsidP="00B603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69BA1221" w14:textId="77777777" w:rsidR="001A228E" w:rsidRPr="0030312F" w:rsidRDefault="001A228E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2256596D" w14:textId="4B1C56CA" w:rsidR="001A228E" w:rsidRPr="0030312F" w:rsidRDefault="001A228E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sidency duration</w:t>
            </w:r>
          </w:p>
        </w:tc>
        <w:tc>
          <w:tcPr>
            <w:tcW w:w="1542" w:type="dxa"/>
          </w:tcPr>
          <w:p w14:paraId="65B1717A" w14:textId="3585CA25" w:rsidR="001A228E" w:rsidRPr="0030312F" w:rsidRDefault="0070350C" w:rsidP="00B60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822   </w:t>
            </w:r>
          </w:p>
        </w:tc>
        <w:tc>
          <w:tcPr>
            <w:tcW w:w="2058" w:type="dxa"/>
          </w:tcPr>
          <w:p w14:paraId="635B4F14" w14:textId="485C8342" w:rsidR="001A228E" w:rsidRPr="0030312F" w:rsidRDefault="0070350C" w:rsidP="007B2F34">
            <w:pPr>
              <w:pStyle w:val="HTMLPreformatted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45e-09 ***</w:t>
            </w:r>
          </w:p>
        </w:tc>
      </w:tr>
      <w:tr w:rsidR="001A228E" w:rsidRPr="0030312F" w14:paraId="318E7403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28010E7D" w14:textId="77777777" w:rsidR="001A228E" w:rsidRPr="00D25984" w:rsidRDefault="001A228E" w:rsidP="00B603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4B95A5C7" w14:textId="77777777" w:rsidR="001A228E" w:rsidRPr="0030312F" w:rsidRDefault="001A228E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4705B15D" w14:textId="193A70C8" w:rsidR="001A228E" w:rsidRPr="0030312F" w:rsidRDefault="001A228E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42" w:type="dxa"/>
          </w:tcPr>
          <w:p w14:paraId="4072101B" w14:textId="342FAD49" w:rsidR="001A228E" w:rsidRPr="0030312F" w:rsidRDefault="0070350C" w:rsidP="00B60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2265   </w:t>
            </w:r>
          </w:p>
        </w:tc>
        <w:tc>
          <w:tcPr>
            <w:tcW w:w="2058" w:type="dxa"/>
          </w:tcPr>
          <w:p w14:paraId="72E0B50C" w14:textId="58976F16" w:rsidR="001A228E" w:rsidRPr="0030312F" w:rsidRDefault="0070350C" w:rsidP="007B2F34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.22e-07 ***</w:t>
            </w:r>
          </w:p>
        </w:tc>
      </w:tr>
      <w:tr w:rsidR="001A228E" w:rsidRPr="0030312F" w14:paraId="349CAC47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7B66904A" w14:textId="11C7058A" w:rsidR="001A228E" w:rsidRPr="00D25984" w:rsidRDefault="001A228E" w:rsidP="003C4E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MM</w:t>
            </w:r>
          </w:p>
        </w:tc>
        <w:tc>
          <w:tcPr>
            <w:tcW w:w="6041" w:type="dxa"/>
            <w:vMerge w:val="restart"/>
          </w:tcPr>
          <w:p w14:paraId="28BA5986" w14:textId="493C43DD" w:rsidR="001A228E" w:rsidRPr="0030312F" w:rsidRDefault="001A228E" w:rsidP="003C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odel 3: Edelweiss recent sighting ~ village + age + gender + education + residency duration + religion (1|enumerator)</w:t>
            </w:r>
          </w:p>
        </w:tc>
        <w:tc>
          <w:tcPr>
            <w:tcW w:w="2593" w:type="dxa"/>
          </w:tcPr>
          <w:p w14:paraId="1009403A" w14:textId="2B1D2AA5" w:rsidR="001A228E" w:rsidRPr="0030312F" w:rsidRDefault="00927B2A" w:rsidP="003C4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542" w:type="dxa"/>
          </w:tcPr>
          <w:p w14:paraId="4DF19CAE" w14:textId="7C71B69D" w:rsidR="001A228E" w:rsidRPr="0030312F" w:rsidRDefault="0070350C" w:rsidP="003C4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610  </w:t>
            </w:r>
          </w:p>
        </w:tc>
        <w:tc>
          <w:tcPr>
            <w:tcW w:w="2058" w:type="dxa"/>
          </w:tcPr>
          <w:p w14:paraId="49148E1C" w14:textId="38CB8E84" w:rsidR="001A228E" w:rsidRPr="0030312F" w:rsidRDefault="0070350C" w:rsidP="003C4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5948 **</w:t>
            </w:r>
          </w:p>
        </w:tc>
      </w:tr>
      <w:tr w:rsidR="0070350C" w:rsidRPr="0030312F" w14:paraId="3E2219FD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3FBC6C74" w14:textId="24B368C5" w:rsidR="0070350C" w:rsidRPr="00D25984" w:rsidRDefault="0070350C" w:rsidP="0070350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3A9963C0" w14:textId="18C7EF83" w:rsidR="0070350C" w:rsidRPr="0030312F" w:rsidRDefault="0070350C" w:rsidP="00703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29948CC6" w14:textId="60A082F4" w:rsidR="0070350C" w:rsidRPr="0030312F" w:rsidRDefault="0070350C" w:rsidP="0070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42" w:type="dxa"/>
          </w:tcPr>
          <w:p w14:paraId="42E96178" w14:textId="3C863D85" w:rsidR="0070350C" w:rsidRPr="0030312F" w:rsidRDefault="0070350C" w:rsidP="0070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509  </w:t>
            </w:r>
          </w:p>
        </w:tc>
        <w:tc>
          <w:tcPr>
            <w:tcW w:w="2058" w:type="dxa"/>
          </w:tcPr>
          <w:p w14:paraId="0E4D14C2" w14:textId="007F81D1" w:rsidR="0070350C" w:rsidRPr="0030312F" w:rsidRDefault="0070350C" w:rsidP="0070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3389 *  </w:t>
            </w:r>
          </w:p>
        </w:tc>
      </w:tr>
      <w:tr w:rsidR="0070350C" w:rsidRPr="0030312F" w14:paraId="6458E220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3D4BCBA3" w14:textId="77777777" w:rsidR="0070350C" w:rsidRPr="00D25984" w:rsidRDefault="0070350C" w:rsidP="0070350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FD0060E" w14:textId="77777777" w:rsidR="0070350C" w:rsidRPr="0030312F" w:rsidRDefault="0070350C" w:rsidP="0070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0A8518C3" w14:textId="08CCA3F5" w:rsidR="0070350C" w:rsidRPr="0030312F" w:rsidRDefault="0070350C" w:rsidP="0070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2" w:type="dxa"/>
          </w:tcPr>
          <w:p w14:paraId="2F13A3DE" w14:textId="36BE3F1B" w:rsidR="0070350C" w:rsidRPr="0030312F" w:rsidRDefault="0070350C" w:rsidP="0070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801.29573   </w:t>
            </w:r>
          </w:p>
        </w:tc>
        <w:tc>
          <w:tcPr>
            <w:tcW w:w="2058" w:type="dxa"/>
          </w:tcPr>
          <w:p w14:paraId="1F8249E0" w14:textId="36A3D391" w:rsidR="0070350C" w:rsidRPr="0030312F" w:rsidRDefault="0070350C" w:rsidP="00703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990828    </w:t>
            </w:r>
          </w:p>
        </w:tc>
      </w:tr>
      <w:tr w:rsidR="0070350C" w:rsidRPr="0030312F" w14:paraId="7907F072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40E7D7F7" w14:textId="77777777" w:rsidR="0070350C" w:rsidRPr="00D25984" w:rsidRDefault="0070350C" w:rsidP="0070350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954FF9E" w14:textId="77777777" w:rsidR="0070350C" w:rsidRPr="0030312F" w:rsidRDefault="0070350C" w:rsidP="0070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6CDEFE8D" w14:textId="2DBAB543" w:rsidR="0070350C" w:rsidRPr="0030312F" w:rsidRDefault="0070350C" w:rsidP="0070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42" w:type="dxa"/>
          </w:tcPr>
          <w:p w14:paraId="41D8633B" w14:textId="6DEC7657" w:rsidR="0070350C" w:rsidRPr="0030312F" w:rsidRDefault="0070350C" w:rsidP="0070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5993   </w:t>
            </w:r>
          </w:p>
        </w:tc>
        <w:tc>
          <w:tcPr>
            <w:tcW w:w="2058" w:type="dxa"/>
          </w:tcPr>
          <w:p w14:paraId="25639997" w14:textId="45F834B3" w:rsidR="0070350C" w:rsidRPr="0030312F" w:rsidRDefault="0070350C" w:rsidP="0070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483430    </w:t>
            </w:r>
          </w:p>
        </w:tc>
      </w:tr>
      <w:tr w:rsidR="001A228E" w:rsidRPr="0030312F" w14:paraId="13AB0797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40A04744" w14:textId="77777777" w:rsidR="001A228E" w:rsidRPr="00D25984" w:rsidRDefault="001A228E" w:rsidP="003C4E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5FDACD4C" w14:textId="77777777" w:rsidR="001A228E" w:rsidRPr="0030312F" w:rsidRDefault="001A228E" w:rsidP="003C4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6802D564" w14:textId="6EC89B36" w:rsidR="001A228E" w:rsidRPr="0030312F" w:rsidRDefault="001A228E" w:rsidP="003C4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sidency duration</w:t>
            </w:r>
          </w:p>
        </w:tc>
        <w:tc>
          <w:tcPr>
            <w:tcW w:w="1542" w:type="dxa"/>
          </w:tcPr>
          <w:p w14:paraId="4FC15609" w14:textId="6924BC63" w:rsidR="001A228E" w:rsidRPr="0030312F" w:rsidRDefault="0070350C" w:rsidP="003C4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439   </w:t>
            </w:r>
          </w:p>
        </w:tc>
        <w:tc>
          <w:tcPr>
            <w:tcW w:w="2058" w:type="dxa"/>
          </w:tcPr>
          <w:p w14:paraId="470E8903" w14:textId="53D7E3AD" w:rsidR="001A228E" w:rsidRPr="0030312F" w:rsidRDefault="0070350C" w:rsidP="003C4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858 ***</w:t>
            </w:r>
          </w:p>
        </w:tc>
      </w:tr>
      <w:tr w:rsidR="001A228E" w:rsidRPr="0030312F" w14:paraId="358F932C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234EFAFB" w14:textId="77777777" w:rsidR="001A228E" w:rsidRPr="00D25984" w:rsidRDefault="001A228E" w:rsidP="003C4E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27FF41D5" w14:textId="77777777" w:rsidR="001A228E" w:rsidRPr="0030312F" w:rsidRDefault="001A228E" w:rsidP="003C4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068D4945" w14:textId="20F75896" w:rsidR="001A228E" w:rsidRPr="0030312F" w:rsidRDefault="001A228E" w:rsidP="003C4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42" w:type="dxa"/>
          </w:tcPr>
          <w:p w14:paraId="75409B14" w14:textId="27C4FF29" w:rsidR="001A228E" w:rsidRPr="0030312F" w:rsidRDefault="0070350C" w:rsidP="003C4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460   </w:t>
            </w:r>
          </w:p>
        </w:tc>
        <w:tc>
          <w:tcPr>
            <w:tcW w:w="2058" w:type="dxa"/>
          </w:tcPr>
          <w:p w14:paraId="4A8A4540" w14:textId="419C3C13" w:rsidR="001A228E" w:rsidRPr="0030312F" w:rsidRDefault="0070350C" w:rsidP="003C4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43e-07 ***</w:t>
            </w:r>
          </w:p>
        </w:tc>
      </w:tr>
      <w:tr w:rsidR="001A228E" w:rsidRPr="0030312F" w14:paraId="2B69B6B8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0703C01C" w14:textId="0A385630" w:rsidR="001A228E" w:rsidRPr="00D25984" w:rsidRDefault="001A228E" w:rsidP="0057117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MM</w:t>
            </w:r>
          </w:p>
        </w:tc>
        <w:tc>
          <w:tcPr>
            <w:tcW w:w="6041" w:type="dxa"/>
            <w:vMerge w:val="restart"/>
          </w:tcPr>
          <w:p w14:paraId="35ED9DDB" w14:textId="4CF5FD4D" w:rsidR="001A228E" w:rsidRPr="0030312F" w:rsidRDefault="001A228E" w:rsidP="0057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odel 4: Know edelweiss exploitation ~ village + age + gender + education + residency duration + religion (1|enumerator)</w:t>
            </w:r>
          </w:p>
        </w:tc>
        <w:tc>
          <w:tcPr>
            <w:tcW w:w="2593" w:type="dxa"/>
          </w:tcPr>
          <w:p w14:paraId="77CDB06C" w14:textId="18F9D243" w:rsidR="001A228E" w:rsidRPr="0030312F" w:rsidRDefault="00927B2A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542" w:type="dxa"/>
          </w:tcPr>
          <w:p w14:paraId="28F62595" w14:textId="5870E791" w:rsidR="001A228E" w:rsidRPr="0030312F" w:rsidRDefault="0070350C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2164   </w:t>
            </w:r>
          </w:p>
        </w:tc>
        <w:tc>
          <w:tcPr>
            <w:tcW w:w="2058" w:type="dxa"/>
          </w:tcPr>
          <w:p w14:paraId="060C92D5" w14:textId="6C1EEBD8" w:rsidR="001A228E" w:rsidRPr="0030312F" w:rsidRDefault="0070350C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98584    </w:t>
            </w:r>
          </w:p>
        </w:tc>
      </w:tr>
      <w:tr w:rsidR="001A228E" w:rsidRPr="0030312F" w14:paraId="4BA1B2D3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7A8D32E6" w14:textId="75745045" w:rsidR="001A228E" w:rsidRPr="00D25984" w:rsidRDefault="001A228E" w:rsidP="0057117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5E68849" w14:textId="690DAEC0" w:rsidR="001A228E" w:rsidRPr="0030312F" w:rsidRDefault="001A228E" w:rsidP="0057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48070D32" w14:textId="3746DB9B" w:rsidR="001A228E" w:rsidRPr="0030312F" w:rsidRDefault="001A228E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42" w:type="dxa"/>
          </w:tcPr>
          <w:p w14:paraId="5192053D" w14:textId="12FE0583" w:rsidR="001A228E" w:rsidRPr="0030312F" w:rsidRDefault="0070350C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7582  </w:t>
            </w:r>
          </w:p>
        </w:tc>
        <w:tc>
          <w:tcPr>
            <w:tcW w:w="2058" w:type="dxa"/>
          </w:tcPr>
          <w:p w14:paraId="69DFD956" w14:textId="5EFAD6D9" w:rsidR="001A228E" w:rsidRPr="0030312F" w:rsidRDefault="0070350C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80211    </w:t>
            </w:r>
          </w:p>
        </w:tc>
      </w:tr>
      <w:tr w:rsidR="001A228E" w:rsidRPr="0030312F" w14:paraId="10A05FDF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155628CA" w14:textId="77777777" w:rsidR="001A228E" w:rsidRPr="00D25984" w:rsidRDefault="001A228E" w:rsidP="0057117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25678295" w14:textId="77777777" w:rsidR="001A228E" w:rsidRPr="0030312F" w:rsidRDefault="001A228E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0F09669F" w14:textId="3463A519" w:rsidR="001A228E" w:rsidRPr="0030312F" w:rsidRDefault="001A228E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2" w:type="dxa"/>
          </w:tcPr>
          <w:p w14:paraId="76B2A917" w14:textId="76611070" w:rsidR="001A228E" w:rsidRPr="0030312F" w:rsidRDefault="0070350C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96002   </w:t>
            </w:r>
          </w:p>
        </w:tc>
        <w:tc>
          <w:tcPr>
            <w:tcW w:w="2058" w:type="dxa"/>
          </w:tcPr>
          <w:p w14:paraId="3F0DD490" w14:textId="711029EE" w:rsidR="001A228E" w:rsidRPr="0030312F" w:rsidRDefault="0070350C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03e-15 ***</w:t>
            </w:r>
          </w:p>
        </w:tc>
      </w:tr>
      <w:tr w:rsidR="001A228E" w:rsidRPr="0030312F" w14:paraId="3E0608A5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738AB364" w14:textId="77777777" w:rsidR="001A228E" w:rsidRPr="00D25984" w:rsidRDefault="001A228E" w:rsidP="0057117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2B110B2D" w14:textId="77777777" w:rsidR="001A228E" w:rsidRPr="0030312F" w:rsidRDefault="001A228E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47E67CF6" w14:textId="6DC1771D" w:rsidR="001A228E" w:rsidRPr="0030312F" w:rsidRDefault="001A228E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42" w:type="dxa"/>
          </w:tcPr>
          <w:p w14:paraId="7054CB5F" w14:textId="503E7C31" w:rsidR="001A228E" w:rsidRPr="0030312F" w:rsidRDefault="0070350C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67532   </w:t>
            </w:r>
          </w:p>
        </w:tc>
        <w:tc>
          <w:tcPr>
            <w:tcW w:w="2058" w:type="dxa"/>
          </w:tcPr>
          <w:p w14:paraId="000AEBD5" w14:textId="294BA7BE" w:rsidR="001A228E" w:rsidRPr="0030312F" w:rsidRDefault="0070350C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937 **</w:t>
            </w:r>
          </w:p>
        </w:tc>
      </w:tr>
      <w:tr w:rsidR="001A228E" w:rsidRPr="0030312F" w14:paraId="7176F607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0886799D" w14:textId="77777777" w:rsidR="001A228E" w:rsidRPr="00D25984" w:rsidRDefault="001A228E" w:rsidP="0057117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29F42AB8" w14:textId="77777777" w:rsidR="001A228E" w:rsidRPr="0030312F" w:rsidRDefault="001A228E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17178E8B" w14:textId="320374DE" w:rsidR="001A228E" w:rsidRPr="0030312F" w:rsidRDefault="001A228E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sidency duration</w:t>
            </w:r>
          </w:p>
        </w:tc>
        <w:tc>
          <w:tcPr>
            <w:tcW w:w="1542" w:type="dxa"/>
          </w:tcPr>
          <w:p w14:paraId="7DC418B9" w14:textId="0A3B6A36" w:rsidR="001A228E" w:rsidRPr="0030312F" w:rsidRDefault="0070350C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5189   </w:t>
            </w:r>
          </w:p>
        </w:tc>
        <w:tc>
          <w:tcPr>
            <w:tcW w:w="2058" w:type="dxa"/>
          </w:tcPr>
          <w:p w14:paraId="66F5742E" w14:textId="7461E5E3" w:rsidR="001A228E" w:rsidRPr="0030312F" w:rsidRDefault="0070350C" w:rsidP="0057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770 **</w:t>
            </w:r>
          </w:p>
        </w:tc>
      </w:tr>
      <w:tr w:rsidR="001A228E" w:rsidRPr="0030312F" w14:paraId="67AA4927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7BC96B44" w14:textId="77777777" w:rsidR="001A228E" w:rsidRPr="00D25984" w:rsidRDefault="001A228E" w:rsidP="0057117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7925124D" w14:textId="77777777" w:rsidR="001A228E" w:rsidRPr="0030312F" w:rsidRDefault="001A228E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1E3C04E4" w14:textId="49A740B0" w:rsidR="001A228E" w:rsidRPr="0030312F" w:rsidRDefault="001A228E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42" w:type="dxa"/>
          </w:tcPr>
          <w:p w14:paraId="7F946E79" w14:textId="7C9962C8" w:rsidR="001A228E" w:rsidRPr="0030312F" w:rsidRDefault="0070350C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0692</w:t>
            </w:r>
          </w:p>
        </w:tc>
        <w:tc>
          <w:tcPr>
            <w:tcW w:w="2058" w:type="dxa"/>
          </w:tcPr>
          <w:p w14:paraId="7C5F1B61" w14:textId="4A2B8F04" w:rsidR="001A228E" w:rsidRPr="0030312F" w:rsidRDefault="0070350C" w:rsidP="0057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880 *  </w:t>
            </w:r>
          </w:p>
        </w:tc>
      </w:tr>
      <w:tr w:rsidR="001A228E" w:rsidRPr="0030312F" w14:paraId="181DB303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721C5247" w14:textId="3BB0413D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MM</w:t>
            </w:r>
          </w:p>
        </w:tc>
        <w:tc>
          <w:tcPr>
            <w:tcW w:w="6041" w:type="dxa"/>
            <w:vMerge w:val="restart"/>
          </w:tcPr>
          <w:p w14:paraId="438D7304" w14:textId="7C1E2868" w:rsidR="001A228E" w:rsidRPr="0030312F" w:rsidRDefault="001A228E" w:rsidP="00536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odel 5: Willingness edelweiss monitoring ~ village + age + gender + education + residency duration + religion (1|enumerator)</w:t>
            </w:r>
          </w:p>
        </w:tc>
        <w:tc>
          <w:tcPr>
            <w:tcW w:w="2593" w:type="dxa"/>
          </w:tcPr>
          <w:p w14:paraId="248238CC" w14:textId="43041168" w:rsidR="001A228E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542" w:type="dxa"/>
          </w:tcPr>
          <w:p w14:paraId="32C9A381" w14:textId="2C5851BA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552   </w:t>
            </w:r>
          </w:p>
        </w:tc>
        <w:tc>
          <w:tcPr>
            <w:tcW w:w="2058" w:type="dxa"/>
          </w:tcPr>
          <w:p w14:paraId="7C926AF2" w14:textId="59E64436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.69e-13 ***</w:t>
            </w:r>
          </w:p>
        </w:tc>
      </w:tr>
      <w:tr w:rsidR="001A228E" w:rsidRPr="0030312F" w14:paraId="1086DC66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3880A773" w14:textId="67F84D09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3AA4BC7F" w14:textId="3972972B" w:rsidR="001A228E" w:rsidRPr="0030312F" w:rsidRDefault="001A228E" w:rsidP="00536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5CE0262F" w14:textId="68F690D9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42" w:type="dxa"/>
          </w:tcPr>
          <w:p w14:paraId="1E25AEF2" w14:textId="6DA32DAD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706  </w:t>
            </w:r>
          </w:p>
        </w:tc>
        <w:tc>
          <w:tcPr>
            <w:tcW w:w="2058" w:type="dxa"/>
          </w:tcPr>
          <w:p w14:paraId="26B53389" w14:textId="21CD834A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190 ***</w:t>
            </w:r>
          </w:p>
        </w:tc>
      </w:tr>
      <w:tr w:rsidR="001A228E" w:rsidRPr="0030312F" w14:paraId="30D4264E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20C1EF6D" w14:textId="7777777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4B0AEF2E" w14:textId="77777777" w:rsidR="001A228E" w:rsidRPr="0030312F" w:rsidRDefault="001A228E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7D869598" w14:textId="561FBB68" w:rsidR="001A228E" w:rsidRPr="0030312F" w:rsidRDefault="001A228E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2" w:type="dxa"/>
          </w:tcPr>
          <w:p w14:paraId="2F25D8EA" w14:textId="1B4D241D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1620   </w:t>
            </w:r>
          </w:p>
        </w:tc>
        <w:tc>
          <w:tcPr>
            <w:tcW w:w="2058" w:type="dxa"/>
          </w:tcPr>
          <w:p w14:paraId="59FF43AD" w14:textId="2D7EC589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106 ***</w:t>
            </w:r>
          </w:p>
        </w:tc>
      </w:tr>
      <w:tr w:rsidR="001A228E" w:rsidRPr="0030312F" w14:paraId="3F6B4032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55CE4BBC" w14:textId="7777777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663C5D7C" w14:textId="77777777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34DB575B" w14:textId="1A65782C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42" w:type="dxa"/>
          </w:tcPr>
          <w:p w14:paraId="5DB31AD1" w14:textId="27CAC15D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5695   </w:t>
            </w:r>
          </w:p>
        </w:tc>
        <w:tc>
          <w:tcPr>
            <w:tcW w:w="2058" w:type="dxa"/>
          </w:tcPr>
          <w:p w14:paraId="3B18BF2F" w14:textId="46724455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791 ***</w:t>
            </w:r>
          </w:p>
        </w:tc>
      </w:tr>
      <w:tr w:rsidR="001A228E" w:rsidRPr="0030312F" w14:paraId="56F3DE30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108A9B01" w14:textId="7777777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30692ADD" w14:textId="77777777" w:rsidR="001A228E" w:rsidRPr="0030312F" w:rsidRDefault="001A228E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4D9E2E49" w14:textId="41BFFF55" w:rsidR="001A228E" w:rsidRPr="0030312F" w:rsidRDefault="001A228E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sidency duration</w:t>
            </w:r>
          </w:p>
        </w:tc>
        <w:tc>
          <w:tcPr>
            <w:tcW w:w="1542" w:type="dxa"/>
          </w:tcPr>
          <w:p w14:paraId="486283BB" w14:textId="066BD4FD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622   </w:t>
            </w:r>
          </w:p>
        </w:tc>
        <w:tc>
          <w:tcPr>
            <w:tcW w:w="2058" w:type="dxa"/>
          </w:tcPr>
          <w:p w14:paraId="06647547" w14:textId="00FC9E5C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177 ***</w:t>
            </w:r>
          </w:p>
        </w:tc>
      </w:tr>
      <w:tr w:rsidR="001A228E" w:rsidRPr="0030312F" w14:paraId="1C9B8330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649FB685" w14:textId="7777777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5E29F969" w14:textId="77777777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0B521CF8" w14:textId="7DB3476D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42" w:type="dxa"/>
          </w:tcPr>
          <w:p w14:paraId="682E182E" w14:textId="54076C13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050  </w:t>
            </w:r>
          </w:p>
        </w:tc>
        <w:tc>
          <w:tcPr>
            <w:tcW w:w="2058" w:type="dxa"/>
          </w:tcPr>
          <w:p w14:paraId="4B627E7E" w14:textId="2A6533DD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501 ***</w:t>
            </w:r>
          </w:p>
        </w:tc>
      </w:tr>
      <w:tr w:rsidR="001A228E" w:rsidRPr="0030312F" w14:paraId="0C8F5FFD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739E59C9" w14:textId="0FE9DB62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MM</w:t>
            </w:r>
          </w:p>
        </w:tc>
        <w:tc>
          <w:tcPr>
            <w:tcW w:w="6041" w:type="dxa"/>
            <w:vMerge w:val="restart"/>
          </w:tcPr>
          <w:p w14:paraId="1CE7707A" w14:textId="2BBFAFC9" w:rsidR="001A228E" w:rsidRPr="0030312F" w:rsidRDefault="001A228E" w:rsidP="00536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odel 6: Keep using edelweiss ~ village + age + gender + education + residency duration + religion (1|enumerator)</w:t>
            </w:r>
          </w:p>
        </w:tc>
        <w:tc>
          <w:tcPr>
            <w:tcW w:w="2593" w:type="dxa"/>
          </w:tcPr>
          <w:p w14:paraId="75D2C6EB" w14:textId="0E1C9E0C" w:rsidR="001A228E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542" w:type="dxa"/>
          </w:tcPr>
          <w:p w14:paraId="322613F7" w14:textId="680B0F43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0029  </w:t>
            </w:r>
          </w:p>
        </w:tc>
        <w:tc>
          <w:tcPr>
            <w:tcW w:w="2058" w:type="dxa"/>
          </w:tcPr>
          <w:p w14:paraId="79D8C876" w14:textId="46846049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889    </w:t>
            </w:r>
          </w:p>
        </w:tc>
      </w:tr>
      <w:tr w:rsidR="001A228E" w:rsidRPr="0030312F" w14:paraId="1180D600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49DD6DB6" w14:textId="16DF4F1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4EC6C1F2" w14:textId="3FE41328" w:rsidR="001A228E" w:rsidRPr="0030312F" w:rsidRDefault="001A228E" w:rsidP="00536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3A0B5128" w14:textId="3D0E9156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42" w:type="dxa"/>
          </w:tcPr>
          <w:p w14:paraId="5F35491D" w14:textId="60ECFBB9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5594   </w:t>
            </w:r>
          </w:p>
        </w:tc>
        <w:tc>
          <w:tcPr>
            <w:tcW w:w="2058" w:type="dxa"/>
          </w:tcPr>
          <w:p w14:paraId="1A42D8B8" w14:textId="1536BEE9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868    </w:t>
            </w:r>
          </w:p>
        </w:tc>
      </w:tr>
      <w:tr w:rsidR="001A228E" w:rsidRPr="0030312F" w14:paraId="223F6F10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169E7899" w14:textId="7777777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58853AB4" w14:textId="77777777" w:rsidR="001A228E" w:rsidRPr="0030312F" w:rsidRDefault="001A228E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0A2A0348" w14:textId="72EA564C" w:rsidR="001A228E" w:rsidRPr="0030312F" w:rsidRDefault="001A228E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2" w:type="dxa"/>
          </w:tcPr>
          <w:p w14:paraId="08CC8640" w14:textId="70DF1978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1808   </w:t>
            </w:r>
          </w:p>
        </w:tc>
        <w:tc>
          <w:tcPr>
            <w:tcW w:w="2058" w:type="dxa"/>
          </w:tcPr>
          <w:p w14:paraId="2946F55B" w14:textId="03B9DF30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936    </w:t>
            </w:r>
          </w:p>
        </w:tc>
      </w:tr>
      <w:tr w:rsidR="001A228E" w:rsidRPr="0030312F" w14:paraId="1C0EE554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76948BD4" w14:textId="7777777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3BC54E1C" w14:textId="77777777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1B525906" w14:textId="22FD9B72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42" w:type="dxa"/>
          </w:tcPr>
          <w:p w14:paraId="412DEE48" w14:textId="646EBB49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47917  </w:t>
            </w:r>
          </w:p>
        </w:tc>
        <w:tc>
          <w:tcPr>
            <w:tcW w:w="2058" w:type="dxa"/>
          </w:tcPr>
          <w:p w14:paraId="1A1B155A" w14:textId="461C02E3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675    </w:t>
            </w:r>
          </w:p>
        </w:tc>
      </w:tr>
      <w:tr w:rsidR="001A228E" w:rsidRPr="0030312F" w14:paraId="42541B86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028093DF" w14:textId="7777777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9B58903" w14:textId="77777777" w:rsidR="001A228E" w:rsidRPr="0030312F" w:rsidRDefault="001A228E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6455F801" w14:textId="76412560" w:rsidR="001A228E" w:rsidRPr="0030312F" w:rsidRDefault="001A228E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sidency duration</w:t>
            </w:r>
          </w:p>
        </w:tc>
        <w:tc>
          <w:tcPr>
            <w:tcW w:w="1542" w:type="dxa"/>
          </w:tcPr>
          <w:p w14:paraId="51182CE2" w14:textId="6846FE36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4095   </w:t>
            </w:r>
          </w:p>
        </w:tc>
        <w:tc>
          <w:tcPr>
            <w:tcW w:w="2058" w:type="dxa"/>
          </w:tcPr>
          <w:p w14:paraId="277EB0DF" w14:textId="203B9549" w:rsidR="001A228E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7    </w:t>
            </w:r>
          </w:p>
        </w:tc>
      </w:tr>
      <w:tr w:rsidR="001A228E" w:rsidRPr="0030312F" w14:paraId="3CD99D54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2FB0CC95" w14:textId="77777777" w:rsidR="001A228E" w:rsidRPr="00D25984" w:rsidRDefault="001A228E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2CA52EFF" w14:textId="77777777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5808AF52" w14:textId="3C43C039" w:rsidR="001A228E" w:rsidRPr="0030312F" w:rsidRDefault="001A228E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42" w:type="dxa"/>
          </w:tcPr>
          <w:p w14:paraId="603ACFF4" w14:textId="78A5BFD0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9314   </w:t>
            </w:r>
          </w:p>
        </w:tc>
        <w:tc>
          <w:tcPr>
            <w:tcW w:w="2058" w:type="dxa"/>
          </w:tcPr>
          <w:p w14:paraId="4B48A473" w14:textId="1996CE33" w:rsidR="001A228E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.26e-06 ***</w:t>
            </w:r>
          </w:p>
        </w:tc>
      </w:tr>
      <w:tr w:rsidR="00927B2A" w:rsidRPr="0030312F" w14:paraId="3B677D19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3EF5A19A" w14:textId="442EAFDA" w:rsidR="00927B2A" w:rsidRPr="00D25984" w:rsidRDefault="00927B2A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MM</w:t>
            </w:r>
          </w:p>
        </w:tc>
        <w:tc>
          <w:tcPr>
            <w:tcW w:w="6041" w:type="dxa"/>
            <w:vMerge w:val="restart"/>
          </w:tcPr>
          <w:p w14:paraId="704570C7" w14:textId="18290EFE" w:rsidR="00927B2A" w:rsidRPr="0030312F" w:rsidRDefault="00927B2A" w:rsidP="00536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odel 7: Edelweiss population trends ~ village + age + gender + education + residency duration + religion (1|enumerator)</w:t>
            </w:r>
          </w:p>
        </w:tc>
        <w:tc>
          <w:tcPr>
            <w:tcW w:w="2593" w:type="dxa"/>
          </w:tcPr>
          <w:p w14:paraId="33046859" w14:textId="7AE7EEF9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542" w:type="dxa"/>
          </w:tcPr>
          <w:p w14:paraId="4B23E118" w14:textId="6C2BBA4B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5288  </w:t>
            </w:r>
          </w:p>
        </w:tc>
        <w:tc>
          <w:tcPr>
            <w:tcW w:w="2058" w:type="dxa"/>
          </w:tcPr>
          <w:p w14:paraId="3A7F297D" w14:textId="4F638AAA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273 *  </w:t>
            </w:r>
          </w:p>
        </w:tc>
      </w:tr>
      <w:tr w:rsidR="00927B2A" w:rsidRPr="0030312F" w14:paraId="25587AF8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65E39EAD" w14:textId="2D161BA1" w:rsidR="00927B2A" w:rsidRPr="00D25984" w:rsidRDefault="00927B2A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684B4184" w14:textId="4F15F371" w:rsidR="00927B2A" w:rsidRPr="0030312F" w:rsidRDefault="00927B2A" w:rsidP="00536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2A1D49A9" w14:textId="476451C2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42" w:type="dxa"/>
          </w:tcPr>
          <w:p w14:paraId="409F90AA" w14:textId="3D6033EA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3307   </w:t>
            </w:r>
          </w:p>
        </w:tc>
        <w:tc>
          <w:tcPr>
            <w:tcW w:w="2058" w:type="dxa"/>
          </w:tcPr>
          <w:p w14:paraId="447DB368" w14:textId="79D5C541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63597    </w:t>
            </w:r>
          </w:p>
        </w:tc>
      </w:tr>
      <w:tr w:rsidR="00927B2A" w:rsidRPr="0030312F" w14:paraId="692656BB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4E723BEF" w14:textId="77777777" w:rsidR="00927B2A" w:rsidRPr="00D25984" w:rsidRDefault="00927B2A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0F721060" w14:textId="77777777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25EAF078" w14:textId="6EA16706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2" w:type="dxa"/>
          </w:tcPr>
          <w:p w14:paraId="4117EAE9" w14:textId="0B4639A2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36674</w:t>
            </w:r>
          </w:p>
        </w:tc>
        <w:tc>
          <w:tcPr>
            <w:tcW w:w="2058" w:type="dxa"/>
          </w:tcPr>
          <w:p w14:paraId="4D9BB2C7" w14:textId="4C1924B3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 2e-16 ***</w:t>
            </w:r>
          </w:p>
        </w:tc>
      </w:tr>
      <w:tr w:rsidR="00927B2A" w:rsidRPr="0030312F" w14:paraId="4A296301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7EDA26FC" w14:textId="77777777" w:rsidR="00927B2A" w:rsidRPr="00D25984" w:rsidRDefault="00927B2A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21696B3" w14:textId="77777777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079FFBF7" w14:textId="40FA526E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42" w:type="dxa"/>
          </w:tcPr>
          <w:p w14:paraId="1F91E948" w14:textId="49C3DAF8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24639  </w:t>
            </w:r>
          </w:p>
        </w:tc>
        <w:tc>
          <w:tcPr>
            <w:tcW w:w="2058" w:type="dxa"/>
          </w:tcPr>
          <w:p w14:paraId="3BAF2BA0" w14:textId="404F59E1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297 **</w:t>
            </w:r>
          </w:p>
        </w:tc>
      </w:tr>
      <w:tr w:rsidR="00927B2A" w:rsidRPr="0030312F" w14:paraId="40C989C4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30C7FAF3" w14:textId="77777777" w:rsidR="00927B2A" w:rsidRPr="00D25984" w:rsidRDefault="00927B2A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02F3111A" w14:textId="77777777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41E3B73C" w14:textId="5E392C89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sidency duration</w:t>
            </w:r>
          </w:p>
        </w:tc>
        <w:tc>
          <w:tcPr>
            <w:tcW w:w="1542" w:type="dxa"/>
          </w:tcPr>
          <w:p w14:paraId="57F959C1" w14:textId="6630B99E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2110  </w:t>
            </w:r>
          </w:p>
        </w:tc>
        <w:tc>
          <w:tcPr>
            <w:tcW w:w="2058" w:type="dxa"/>
          </w:tcPr>
          <w:p w14:paraId="13F5339B" w14:textId="4C5193DC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54539    </w:t>
            </w:r>
          </w:p>
        </w:tc>
      </w:tr>
      <w:tr w:rsidR="00927B2A" w:rsidRPr="0030312F" w14:paraId="2581EB20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0EB6F07C" w14:textId="77777777" w:rsidR="00927B2A" w:rsidRPr="00D25984" w:rsidRDefault="00927B2A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B347514" w14:textId="77777777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467C444D" w14:textId="526E7729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42" w:type="dxa"/>
          </w:tcPr>
          <w:p w14:paraId="2855151E" w14:textId="44FD48A5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4331   </w:t>
            </w:r>
          </w:p>
        </w:tc>
        <w:tc>
          <w:tcPr>
            <w:tcW w:w="2058" w:type="dxa"/>
          </w:tcPr>
          <w:p w14:paraId="6317DCE3" w14:textId="64ED4376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215    </w:t>
            </w:r>
          </w:p>
        </w:tc>
      </w:tr>
      <w:tr w:rsidR="00927B2A" w:rsidRPr="0030312F" w14:paraId="1BE587E6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54967E5D" w14:textId="0B95A027" w:rsidR="00927B2A" w:rsidRPr="00D25984" w:rsidRDefault="00927B2A" w:rsidP="00536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59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MM</w:t>
            </w:r>
          </w:p>
        </w:tc>
        <w:tc>
          <w:tcPr>
            <w:tcW w:w="6041" w:type="dxa"/>
            <w:vMerge w:val="restart"/>
          </w:tcPr>
          <w:p w14:paraId="2C7A9FCF" w14:textId="52D34F66" w:rsidR="00927B2A" w:rsidRPr="0030312F" w:rsidRDefault="00927B2A" w:rsidP="00536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odel 8: Perceived edelweiss abundance ~ village + age + gender + education + residency duration + religion (1|enumerator)</w:t>
            </w:r>
          </w:p>
        </w:tc>
        <w:tc>
          <w:tcPr>
            <w:tcW w:w="2593" w:type="dxa"/>
          </w:tcPr>
          <w:p w14:paraId="7751A2DC" w14:textId="2EC7C4A3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542" w:type="dxa"/>
          </w:tcPr>
          <w:p w14:paraId="11E1C9E3" w14:textId="49F51AF4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6263   </w:t>
            </w:r>
          </w:p>
        </w:tc>
        <w:tc>
          <w:tcPr>
            <w:tcW w:w="2058" w:type="dxa"/>
          </w:tcPr>
          <w:p w14:paraId="1E0AB59A" w14:textId="0EC96225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e-07 ***</w:t>
            </w:r>
          </w:p>
        </w:tc>
      </w:tr>
      <w:tr w:rsidR="00927B2A" w:rsidRPr="0030312F" w14:paraId="6490D7DD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21E60485" w14:textId="791A9366" w:rsidR="00927B2A" w:rsidRPr="0030312F" w:rsidRDefault="00927B2A" w:rsidP="00536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0482C6C" w14:textId="2771C65B" w:rsidR="00927B2A" w:rsidRPr="0030312F" w:rsidRDefault="00927B2A" w:rsidP="00536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3BDCF75D" w14:textId="56439D5E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42" w:type="dxa"/>
          </w:tcPr>
          <w:p w14:paraId="270A733E" w14:textId="7F73F2D3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326   </w:t>
            </w:r>
          </w:p>
        </w:tc>
        <w:tc>
          <w:tcPr>
            <w:tcW w:w="2058" w:type="dxa"/>
          </w:tcPr>
          <w:p w14:paraId="56F3DDCD" w14:textId="03DC42C1" w:rsidR="00927B2A" w:rsidRPr="0030312F" w:rsidRDefault="008439BC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6949 .  </w:t>
            </w:r>
          </w:p>
        </w:tc>
      </w:tr>
      <w:tr w:rsidR="00927B2A" w:rsidRPr="0030312F" w14:paraId="42FEEBF4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23B623AF" w14:textId="77777777" w:rsidR="00927B2A" w:rsidRPr="0030312F" w:rsidRDefault="00927B2A" w:rsidP="00536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1D83C7B8" w14:textId="77777777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63919AD5" w14:textId="7AF91109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2" w:type="dxa"/>
          </w:tcPr>
          <w:p w14:paraId="63EDD809" w14:textId="1ADFA81C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7608  </w:t>
            </w:r>
          </w:p>
        </w:tc>
        <w:tc>
          <w:tcPr>
            <w:tcW w:w="2058" w:type="dxa"/>
          </w:tcPr>
          <w:p w14:paraId="3685B85F" w14:textId="677729D3" w:rsidR="00927B2A" w:rsidRPr="0030312F" w:rsidRDefault="008439BC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972 ***</w:t>
            </w:r>
          </w:p>
        </w:tc>
      </w:tr>
      <w:tr w:rsidR="00927B2A" w:rsidRPr="0030312F" w14:paraId="028B6A3F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48AEC881" w14:textId="77777777" w:rsidR="00927B2A" w:rsidRPr="0030312F" w:rsidRDefault="00927B2A" w:rsidP="00536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744EE709" w14:textId="77777777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12022CDF" w14:textId="400F8A12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42" w:type="dxa"/>
          </w:tcPr>
          <w:p w14:paraId="7880305D" w14:textId="2347CF53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206   </w:t>
            </w:r>
          </w:p>
        </w:tc>
        <w:tc>
          <w:tcPr>
            <w:tcW w:w="2058" w:type="dxa"/>
          </w:tcPr>
          <w:p w14:paraId="68CC5951" w14:textId="66D38CAF" w:rsidR="00927B2A" w:rsidRPr="0030312F" w:rsidRDefault="008439BC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7166 *  </w:t>
            </w:r>
          </w:p>
        </w:tc>
      </w:tr>
      <w:tr w:rsidR="00927B2A" w:rsidRPr="0030312F" w14:paraId="5A0DB08F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3977A2FE" w14:textId="77777777" w:rsidR="00927B2A" w:rsidRPr="0030312F" w:rsidRDefault="00927B2A" w:rsidP="00536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3DB4B548" w14:textId="77777777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589B4ED1" w14:textId="2F309B7F" w:rsidR="00927B2A" w:rsidRPr="0030312F" w:rsidRDefault="00927B2A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sidency duration</w:t>
            </w:r>
          </w:p>
        </w:tc>
        <w:tc>
          <w:tcPr>
            <w:tcW w:w="1542" w:type="dxa"/>
          </w:tcPr>
          <w:p w14:paraId="592B8296" w14:textId="143B4CCF" w:rsidR="00927B2A" w:rsidRPr="0030312F" w:rsidRDefault="00453C7F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225  </w:t>
            </w:r>
          </w:p>
        </w:tc>
        <w:tc>
          <w:tcPr>
            <w:tcW w:w="2058" w:type="dxa"/>
          </w:tcPr>
          <w:p w14:paraId="753DAC73" w14:textId="05F69474" w:rsidR="00927B2A" w:rsidRPr="0030312F" w:rsidRDefault="008439BC" w:rsidP="00536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3150 *  </w:t>
            </w:r>
          </w:p>
        </w:tc>
      </w:tr>
      <w:tr w:rsidR="00927B2A" w:rsidRPr="0030312F" w14:paraId="1D06A078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5A3B56A8" w14:textId="77777777" w:rsidR="00927B2A" w:rsidRPr="0030312F" w:rsidRDefault="00927B2A" w:rsidP="00536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1" w:type="dxa"/>
            <w:vMerge/>
          </w:tcPr>
          <w:p w14:paraId="31785CC6" w14:textId="77777777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718BE76D" w14:textId="76CA317F" w:rsidR="00927B2A" w:rsidRPr="0030312F" w:rsidRDefault="00927B2A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42" w:type="dxa"/>
          </w:tcPr>
          <w:p w14:paraId="1F3A3616" w14:textId="3C3DB115" w:rsidR="00927B2A" w:rsidRPr="0030312F" w:rsidRDefault="00453C7F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6060   </w:t>
            </w:r>
          </w:p>
        </w:tc>
        <w:tc>
          <w:tcPr>
            <w:tcW w:w="2058" w:type="dxa"/>
          </w:tcPr>
          <w:p w14:paraId="1739BCA4" w14:textId="7748D1BF" w:rsidR="00927B2A" w:rsidRPr="0030312F" w:rsidRDefault="008439BC" w:rsidP="00536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70728    </w:t>
            </w:r>
          </w:p>
        </w:tc>
      </w:tr>
    </w:tbl>
    <w:p w14:paraId="741B4585" w14:textId="77777777" w:rsidR="00103BC0" w:rsidRPr="0030312F" w:rsidRDefault="00103BC0">
      <w:pPr>
        <w:rPr>
          <w:rFonts w:ascii="Times New Roman" w:hAnsi="Times New Roman" w:cs="Times New Roman"/>
          <w:sz w:val="20"/>
          <w:szCs w:val="20"/>
        </w:rPr>
      </w:pPr>
      <w:bookmarkStart w:id="3" w:name="_Hlk153888047"/>
      <w:bookmarkEnd w:id="2"/>
    </w:p>
    <w:tbl>
      <w:tblPr>
        <w:tblStyle w:val="PlainTable2"/>
        <w:tblpPr w:leftFromText="180" w:rightFromText="180" w:vertAnchor="text" w:horzAnchor="margin" w:tblpY="476"/>
        <w:tblW w:w="9625" w:type="dxa"/>
        <w:tblLook w:val="04A0" w:firstRow="1" w:lastRow="0" w:firstColumn="1" w:lastColumn="0" w:noHBand="0" w:noVBand="1"/>
      </w:tblPr>
      <w:tblGrid>
        <w:gridCol w:w="2337"/>
        <w:gridCol w:w="2337"/>
        <w:gridCol w:w="4951"/>
      </w:tblGrid>
      <w:tr w:rsidR="007339B2" w:rsidRPr="0030312F" w14:paraId="5740CBE0" w14:textId="77777777" w:rsidTr="00615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196EF52" w14:textId="77777777" w:rsidR="007339B2" w:rsidRPr="0030312F" w:rsidRDefault="007339B2" w:rsidP="007339B2">
            <w:pPr>
              <w:tabs>
                <w:tab w:val="left" w:pos="567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2337" w:type="dxa"/>
          </w:tcPr>
          <w:p w14:paraId="26680F95" w14:textId="77777777" w:rsidR="007339B2" w:rsidRPr="0030312F" w:rsidRDefault="007339B2" w:rsidP="007339B2">
            <w:pPr>
              <w:tabs>
                <w:tab w:val="left" w:pos="567"/>
              </w:tabs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Total responden</w:t>
            </w:r>
          </w:p>
        </w:tc>
        <w:tc>
          <w:tcPr>
            <w:tcW w:w="4951" w:type="dxa"/>
          </w:tcPr>
          <w:p w14:paraId="012A8519" w14:textId="77777777" w:rsidR="007339B2" w:rsidRPr="0030312F" w:rsidRDefault="007339B2" w:rsidP="007339B2">
            <w:pPr>
              <w:tabs>
                <w:tab w:val="left" w:pos="567"/>
              </w:tabs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</w:tr>
      <w:tr w:rsidR="007339B2" w:rsidRPr="0030312F" w14:paraId="54180A8B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DA2844" w14:textId="77777777" w:rsidR="007339B2" w:rsidRPr="0030312F" w:rsidRDefault="007339B2" w:rsidP="00D25984">
            <w:pPr>
              <w:tabs>
                <w:tab w:val="left" w:pos="567"/>
              </w:tabs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Traditional ceremony</w:t>
            </w:r>
          </w:p>
        </w:tc>
        <w:tc>
          <w:tcPr>
            <w:tcW w:w="2337" w:type="dxa"/>
          </w:tcPr>
          <w:p w14:paraId="2B47A07B" w14:textId="77777777" w:rsidR="007339B2" w:rsidRPr="0030312F" w:rsidRDefault="007339B2" w:rsidP="007339B2">
            <w:pPr>
              <w:tabs>
                <w:tab w:val="left" w:pos="567"/>
              </w:tabs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4951" w:type="dxa"/>
          </w:tcPr>
          <w:p w14:paraId="75E4582F" w14:textId="52B5EBEB" w:rsidR="007339B2" w:rsidRPr="0030312F" w:rsidRDefault="007339B2" w:rsidP="00D25984">
            <w:pPr>
              <w:tabs>
                <w:tab w:val="left" w:pos="567"/>
              </w:tabs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Karo, Unan-unan, Yadnya-Kasada, Entas-entas, and Wedding ceremony </w:t>
            </w:r>
          </w:p>
        </w:tc>
      </w:tr>
      <w:tr w:rsidR="007339B2" w:rsidRPr="0030312F" w14:paraId="28922775" w14:textId="77777777" w:rsidTr="00615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9595FEC" w14:textId="77777777" w:rsidR="007339B2" w:rsidRPr="0030312F" w:rsidRDefault="007339B2" w:rsidP="00D25984">
            <w:pPr>
              <w:tabs>
                <w:tab w:val="left" w:pos="567"/>
              </w:tabs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2337" w:type="dxa"/>
          </w:tcPr>
          <w:p w14:paraId="34C1AA04" w14:textId="77777777" w:rsidR="007339B2" w:rsidRPr="0030312F" w:rsidRDefault="007339B2" w:rsidP="007339B2">
            <w:pPr>
              <w:tabs>
                <w:tab w:val="left" w:pos="567"/>
              </w:tabs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951" w:type="dxa"/>
          </w:tcPr>
          <w:p w14:paraId="04A427A9" w14:textId="77777777" w:rsidR="007339B2" w:rsidRPr="0030312F" w:rsidRDefault="007339B2" w:rsidP="00D25984">
            <w:pPr>
              <w:tabs>
                <w:tab w:val="left" w:pos="567"/>
              </w:tabs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Selling for souvenir</w:t>
            </w:r>
          </w:p>
        </w:tc>
      </w:tr>
      <w:tr w:rsidR="007339B2" w:rsidRPr="0030312F" w14:paraId="0BCACE78" w14:textId="77777777" w:rsidTr="0061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007BAA" w14:textId="77777777" w:rsidR="007339B2" w:rsidRPr="0030312F" w:rsidRDefault="007339B2" w:rsidP="00D25984">
            <w:pPr>
              <w:tabs>
                <w:tab w:val="left" w:pos="567"/>
              </w:tabs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2337" w:type="dxa"/>
          </w:tcPr>
          <w:p w14:paraId="4F94D929" w14:textId="77777777" w:rsidR="007339B2" w:rsidRPr="0030312F" w:rsidRDefault="007339B2" w:rsidP="007339B2">
            <w:pPr>
              <w:tabs>
                <w:tab w:val="left" w:pos="567"/>
              </w:tabs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51" w:type="dxa"/>
          </w:tcPr>
          <w:p w14:paraId="1C5BE0C6" w14:textId="7E4775EC" w:rsidR="007339B2" w:rsidRPr="0030312F" w:rsidRDefault="000F3B32" w:rsidP="00D25984">
            <w:pPr>
              <w:tabs>
                <w:tab w:val="left" w:pos="567"/>
              </w:tabs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312F">
              <w:rPr>
                <w:rFonts w:ascii="Times New Roman" w:hAnsi="Times New Roman" w:cs="Times New Roman"/>
                <w:sz w:val="20"/>
                <w:szCs w:val="20"/>
              </w:rPr>
              <w:t>stomachache</w:t>
            </w:r>
            <w:r w:rsidR="007339B2" w:rsidRPr="0030312F">
              <w:rPr>
                <w:rFonts w:ascii="Times New Roman" w:hAnsi="Times New Roman" w:cs="Times New Roman"/>
                <w:sz w:val="20"/>
                <w:szCs w:val="20"/>
              </w:rPr>
              <w:t xml:space="preserve"> and skin diseases</w:t>
            </w:r>
          </w:p>
        </w:tc>
      </w:tr>
    </w:tbl>
    <w:p w14:paraId="6FB47280" w14:textId="2BF1A496" w:rsidR="007339B2" w:rsidRPr="0030312F" w:rsidRDefault="007339B2" w:rsidP="007339B2">
      <w:pPr>
        <w:tabs>
          <w:tab w:val="left" w:pos="567"/>
        </w:tabs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>Respondents’ knowledge based on edelweiss usage</w:t>
      </w:r>
    </w:p>
    <w:bookmarkEnd w:id="3"/>
    <w:p w14:paraId="338BC0BF" w14:textId="77777777" w:rsidR="009B6ACF" w:rsidRPr="0030312F" w:rsidRDefault="009B6ACF">
      <w:pPr>
        <w:rPr>
          <w:rFonts w:ascii="Times New Roman" w:hAnsi="Times New Roman" w:cs="Times New Roman"/>
          <w:sz w:val="20"/>
          <w:szCs w:val="20"/>
        </w:rPr>
      </w:pPr>
    </w:p>
    <w:p w14:paraId="051DA8B0" w14:textId="5DDD1DBC" w:rsidR="009B6ACF" w:rsidRPr="0030312F" w:rsidRDefault="009B6ACF" w:rsidP="009B6ACF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4" w:name="_Hlk153888116"/>
      <w:r w:rsidRPr="0030312F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06CA9F2D" wp14:editId="1DDAF166">
            <wp:extent cx="7728597" cy="5466203"/>
            <wp:effectExtent l="0" t="0" r="5715" b="1270"/>
            <wp:docPr id="1029930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930923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8597" cy="5466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05122" w14:textId="724F5CE0" w:rsidR="009B6ACF" w:rsidRPr="0030312F" w:rsidRDefault="009B6ACF" w:rsidP="009B6A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0312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>Map of Javanese edelweiss sighting (2021-2022)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bookmarkEnd w:id="4"/>
    <w:p w14:paraId="555B0C40" w14:textId="77777777" w:rsidR="005D29CE" w:rsidRPr="0030312F" w:rsidRDefault="005D29CE" w:rsidP="005D29C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0312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A9477A6" wp14:editId="63A3EF1D">
            <wp:extent cx="5086350" cy="3057525"/>
            <wp:effectExtent l="0" t="0" r="0" b="9525"/>
            <wp:docPr id="2793836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A41ED1F-B093-966C-D6BF-EB524D79D2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0F1E2BF" w14:textId="607B60C0" w:rsidR="005D29CE" w:rsidRPr="0030312F" w:rsidRDefault="005D29CE" w:rsidP="005D29C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Hlk153888236"/>
      <w:r w:rsidRPr="0030312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>Bar chart of keep using Javanese edelweiss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bookmarkEnd w:id="5"/>
    <w:p w14:paraId="76BAF461" w14:textId="77777777" w:rsidR="005D29CE" w:rsidRPr="0030312F" w:rsidRDefault="005D29CE" w:rsidP="009B6A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2D87706" w14:textId="77777777" w:rsidR="005D29CE" w:rsidRPr="0030312F" w:rsidRDefault="005D29CE" w:rsidP="009B6A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909E338" w14:textId="7D3E1C81" w:rsidR="0096302A" w:rsidRPr="0030312F" w:rsidRDefault="0096302A" w:rsidP="009B6A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_Hlk153888282"/>
      <w:r w:rsidRPr="0030312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1B05D3D" wp14:editId="16C12E12">
            <wp:extent cx="5029200" cy="3048000"/>
            <wp:effectExtent l="0" t="0" r="0" b="0"/>
            <wp:docPr id="4711399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A41ED1F-B093-966C-D6BF-EB524D79D2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EB3DCC7" w14:textId="21C5058D" w:rsidR="0096302A" w:rsidRPr="0030312F" w:rsidRDefault="0096302A" w:rsidP="0096302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925B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 w:rsidRP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925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>Bar chart of Javanese edelweiss exploitation knowledge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E6F51EB" w14:textId="546C6D8C" w:rsidR="0096302A" w:rsidRPr="0030312F" w:rsidRDefault="009839C9" w:rsidP="009B6A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7" w:name="_Hlk153888302"/>
      <w:bookmarkEnd w:id="6"/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A94475" wp14:editId="4EFAD74E">
                <wp:simplePos x="0" y="0"/>
                <wp:positionH relativeFrom="column">
                  <wp:posOffset>5305425</wp:posOffset>
                </wp:positionH>
                <wp:positionV relativeFrom="paragraph">
                  <wp:posOffset>2667000</wp:posOffset>
                </wp:positionV>
                <wp:extent cx="523875" cy="228600"/>
                <wp:effectExtent l="0" t="0" r="0" b="0"/>
                <wp:wrapNone/>
                <wp:docPr id="11352638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9DFAB" w14:textId="2183509F" w:rsidR="009839C9" w:rsidRPr="009839C9" w:rsidRDefault="009839C9" w:rsidP="009839C9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7</w:t>
                            </w: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A94475" id="Rectangle 1" o:spid="_x0000_s1026" style="position:absolute;left:0;text-align:left;margin-left:417.75pt;margin-top:210pt;width:41.25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" filled="f" stroked="f" strokeweight="1pt">
                <v:textbox>
                  <w:txbxContent>
                    <w:p w14:paraId="5579DFAB" w14:textId="2183509F" w:rsidR="009839C9" w:rsidRPr="009839C9" w:rsidRDefault="009839C9" w:rsidP="009839C9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</w:t>
                      </w: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7</w:t>
                      </w: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73473F" wp14:editId="0822A0C2">
                <wp:simplePos x="0" y="0"/>
                <wp:positionH relativeFrom="column">
                  <wp:posOffset>4152900</wp:posOffset>
                </wp:positionH>
                <wp:positionV relativeFrom="paragraph">
                  <wp:posOffset>2686050</wp:posOffset>
                </wp:positionV>
                <wp:extent cx="523875" cy="228600"/>
                <wp:effectExtent l="0" t="0" r="0" b="0"/>
                <wp:wrapNone/>
                <wp:docPr id="8916451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E154B8" w14:textId="1210F072" w:rsidR="009839C9" w:rsidRPr="009839C9" w:rsidRDefault="009839C9" w:rsidP="009839C9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3473F" id="_x0000_s1027" style="position:absolute;left:0;text-align:left;margin-left:327pt;margin-top:211.5pt;width:41.2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9b7dAIAAEc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" filled="f" stroked="f" strokeweight="1pt">
                <v:textbox>
                  <w:txbxContent>
                    <w:p w14:paraId="25E154B8" w14:textId="1210F072" w:rsidR="009839C9" w:rsidRPr="009839C9" w:rsidRDefault="009839C9" w:rsidP="009839C9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112D6D" wp14:editId="337DE8A7">
                <wp:simplePos x="0" y="0"/>
                <wp:positionH relativeFrom="column">
                  <wp:posOffset>3095625</wp:posOffset>
                </wp:positionH>
                <wp:positionV relativeFrom="paragraph">
                  <wp:posOffset>2676525</wp:posOffset>
                </wp:positionV>
                <wp:extent cx="523875" cy="228600"/>
                <wp:effectExtent l="0" t="0" r="0" b="0"/>
                <wp:wrapNone/>
                <wp:docPr id="120318868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A4589B" w14:textId="031DAE03" w:rsidR="00AF16CE" w:rsidRPr="009839C9" w:rsidRDefault="009839C9" w:rsidP="00AF16CE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112D6D" id="_x0000_s1028" style="position:absolute;left:0;text-align:left;margin-left:243.75pt;margin-top:210.75pt;width:41.2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v+2dAIAAEc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" filled="f" stroked="f" strokeweight="1pt">
                <v:textbox>
                  <w:txbxContent>
                    <w:p w14:paraId="0EA4589B" w14:textId="031DAE03" w:rsidR="00AF16CE" w:rsidRPr="009839C9" w:rsidRDefault="009839C9" w:rsidP="00AF16CE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25</w:t>
                      </w:r>
                    </w:p>
                  </w:txbxContent>
                </v:textbox>
              </v:rect>
            </w:pict>
          </mc:Fallback>
        </mc:AlternateContent>
      </w:r>
      <w:r w:rsidR="001E3E59" w:rsidRPr="0030312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A5FE390" wp14:editId="207DE628">
            <wp:extent cx="5295900" cy="3228975"/>
            <wp:effectExtent l="0" t="0" r="0" b="9525"/>
            <wp:docPr id="20043610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D37BBBC-7372-66EB-7570-59E536281F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E86545" w14:textId="3014CCA6" w:rsidR="001E3E59" w:rsidRPr="0030312F" w:rsidRDefault="001E3E59" w:rsidP="001E3E5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0312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 xml:space="preserve">Bar chart of perceived abundance of Javanese edelweiss based on </w:t>
      </w:r>
      <w:r w:rsidR="00F61D97" w:rsidRPr="008925BD">
        <w:rPr>
          <w:rFonts w:ascii="Times New Roman" w:hAnsi="Times New Roman" w:cs="Times New Roman"/>
          <w:sz w:val="20"/>
          <w:szCs w:val="20"/>
        </w:rPr>
        <w:t>village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bookmarkEnd w:id="7"/>
    <w:p w14:paraId="2CA64D18" w14:textId="10244777" w:rsidR="001E3E59" w:rsidRPr="0030312F" w:rsidRDefault="001E3E59" w:rsidP="009B6A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BCF5CAE" w14:textId="59DAF340" w:rsidR="0043543D" w:rsidRPr="0030312F" w:rsidRDefault="009839C9" w:rsidP="0043543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8" w:name="_Hlk153888344"/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15DD6E" wp14:editId="304F38D6">
                <wp:simplePos x="0" y="0"/>
                <wp:positionH relativeFrom="column">
                  <wp:posOffset>3152775</wp:posOffset>
                </wp:positionH>
                <wp:positionV relativeFrom="paragraph">
                  <wp:posOffset>2857500</wp:posOffset>
                </wp:positionV>
                <wp:extent cx="523875" cy="228600"/>
                <wp:effectExtent l="0" t="0" r="0" b="0"/>
                <wp:wrapNone/>
                <wp:docPr id="172973148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13B695" w14:textId="77777777" w:rsidR="009839C9" w:rsidRPr="009839C9" w:rsidRDefault="009839C9" w:rsidP="009839C9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15DD6E" id="_x0000_s1029" style="position:absolute;left:0;text-align:left;margin-left:248.25pt;margin-top:225pt;width:41.25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" filled="f" stroked="f" strokeweight="1pt">
                <v:textbox>
                  <w:txbxContent>
                    <w:p w14:paraId="1513B695" w14:textId="77777777" w:rsidR="009839C9" w:rsidRPr="009839C9" w:rsidRDefault="009839C9" w:rsidP="009839C9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2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BBCE13" wp14:editId="6A44272E">
                <wp:simplePos x="0" y="0"/>
                <wp:positionH relativeFrom="column">
                  <wp:posOffset>4210050</wp:posOffset>
                </wp:positionH>
                <wp:positionV relativeFrom="paragraph">
                  <wp:posOffset>2867025</wp:posOffset>
                </wp:positionV>
                <wp:extent cx="523875" cy="228600"/>
                <wp:effectExtent l="0" t="0" r="0" b="0"/>
                <wp:wrapNone/>
                <wp:docPr id="2095329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3E22CE" w14:textId="77777777" w:rsidR="009839C9" w:rsidRPr="009839C9" w:rsidRDefault="009839C9" w:rsidP="009839C9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BBCE13" id="_x0000_s1030" style="position:absolute;left:0;text-align:left;margin-left:331.5pt;margin-top:225.75pt;width:41.25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" filled="f" stroked="f" strokeweight="1pt">
                <v:textbox>
                  <w:txbxContent>
                    <w:p w14:paraId="0D3E22CE" w14:textId="77777777" w:rsidR="009839C9" w:rsidRPr="009839C9" w:rsidRDefault="009839C9" w:rsidP="009839C9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7F7CF8" wp14:editId="53A00DD0">
                <wp:simplePos x="0" y="0"/>
                <wp:positionH relativeFrom="column">
                  <wp:posOffset>5362575</wp:posOffset>
                </wp:positionH>
                <wp:positionV relativeFrom="paragraph">
                  <wp:posOffset>2847975</wp:posOffset>
                </wp:positionV>
                <wp:extent cx="523875" cy="228600"/>
                <wp:effectExtent l="0" t="0" r="0" b="0"/>
                <wp:wrapNone/>
                <wp:docPr id="3311723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75F682" w14:textId="77777777" w:rsidR="009839C9" w:rsidRPr="009839C9" w:rsidRDefault="009839C9" w:rsidP="009839C9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7</w:t>
                            </w: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F7CF8" id="_x0000_s1031" style="position:absolute;left:0;text-align:left;margin-left:422.25pt;margin-top:224.25pt;width:41.25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mShdAIAAEc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" filled="f" stroked="f" strokeweight="1pt">
                <v:textbox>
                  <w:txbxContent>
                    <w:p w14:paraId="1375F682" w14:textId="77777777" w:rsidR="009839C9" w:rsidRPr="009839C9" w:rsidRDefault="009839C9" w:rsidP="009839C9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</w:t>
                      </w: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7</w:t>
                      </w: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 w:rsidR="00F61D97" w:rsidRPr="0030312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55733A" wp14:editId="3E3ED94D">
            <wp:extent cx="5219700" cy="3400425"/>
            <wp:effectExtent l="0" t="0" r="0" b="9525"/>
            <wp:docPr id="8643673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5D65694-7A1A-EC99-1DC0-CF4178F915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1549037" w14:textId="44737EAA" w:rsidR="00F61D97" w:rsidRPr="008925BD" w:rsidRDefault="00F61D97" w:rsidP="00F61D97">
      <w:pPr>
        <w:jc w:val="center"/>
        <w:rPr>
          <w:rFonts w:ascii="Times New Roman" w:hAnsi="Times New Roman" w:cs="Times New Roman"/>
          <w:sz w:val="20"/>
          <w:szCs w:val="20"/>
        </w:rPr>
      </w:pPr>
      <w:r w:rsidRPr="0030312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>Bar chart of perceived trends of Javanese edelweiss based on village</w:t>
      </w:r>
    </w:p>
    <w:p w14:paraId="24EC3E95" w14:textId="584470CE" w:rsidR="00F61D97" w:rsidRPr="0030312F" w:rsidRDefault="00C25142" w:rsidP="00F61D97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9" w:name="_Hlk153888377"/>
      <w:bookmarkEnd w:id="8"/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DCB391" wp14:editId="3AFBD7B0">
                <wp:simplePos x="0" y="0"/>
                <wp:positionH relativeFrom="column">
                  <wp:posOffset>5457825</wp:posOffset>
                </wp:positionH>
                <wp:positionV relativeFrom="paragraph">
                  <wp:posOffset>2752725</wp:posOffset>
                </wp:positionV>
                <wp:extent cx="523875" cy="228600"/>
                <wp:effectExtent l="0" t="0" r="0" b="0"/>
                <wp:wrapNone/>
                <wp:docPr id="17199945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B82C36" w14:textId="77777777" w:rsidR="00C25142" w:rsidRPr="009839C9" w:rsidRDefault="00C25142" w:rsidP="00C25142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7</w:t>
                            </w: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DCB391" id="_x0000_s1032" style="position:absolute;left:0;text-align:left;margin-left:429.75pt;margin-top:216.75pt;width:41.25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03sdQIAAEc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" filled="f" stroked="f" strokeweight="1pt">
                <v:textbox>
                  <w:txbxContent>
                    <w:p w14:paraId="15B82C36" w14:textId="77777777" w:rsidR="00C25142" w:rsidRPr="009839C9" w:rsidRDefault="00C25142" w:rsidP="00C25142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</w:t>
                      </w: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7</w:t>
                      </w: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3F74FC" wp14:editId="08A5CC51">
                <wp:simplePos x="0" y="0"/>
                <wp:positionH relativeFrom="column">
                  <wp:posOffset>3143250</wp:posOffset>
                </wp:positionH>
                <wp:positionV relativeFrom="paragraph">
                  <wp:posOffset>2762250</wp:posOffset>
                </wp:positionV>
                <wp:extent cx="523875" cy="228600"/>
                <wp:effectExtent l="0" t="0" r="0" b="0"/>
                <wp:wrapNone/>
                <wp:docPr id="127072960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037A0A" w14:textId="77777777" w:rsidR="00C25142" w:rsidRPr="009839C9" w:rsidRDefault="00C25142" w:rsidP="00C25142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F74FC" id="_x0000_s1033" style="position:absolute;left:0;text-align:left;margin-left:247.5pt;margin-top:217.5pt;width:41.2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YVhdQIAAEc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" filled="f" stroked="f" strokeweight="1pt">
                <v:textbox>
                  <w:txbxContent>
                    <w:p w14:paraId="0D037A0A" w14:textId="77777777" w:rsidR="00C25142" w:rsidRPr="009839C9" w:rsidRDefault="00C25142" w:rsidP="00C25142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2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E9B5B5" wp14:editId="11C50E5A">
                <wp:simplePos x="0" y="0"/>
                <wp:positionH relativeFrom="column">
                  <wp:posOffset>2019300</wp:posOffset>
                </wp:positionH>
                <wp:positionV relativeFrom="paragraph">
                  <wp:posOffset>2762250</wp:posOffset>
                </wp:positionV>
                <wp:extent cx="523875" cy="228600"/>
                <wp:effectExtent l="0" t="0" r="0" b="0"/>
                <wp:wrapNone/>
                <wp:docPr id="176388535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F736D6" w14:textId="284D9377" w:rsidR="00C25142" w:rsidRPr="009839C9" w:rsidRDefault="00C25142" w:rsidP="00C25142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E9B5B5" id="_x0000_s1034" style="position:absolute;left:0;text-align:left;margin-left:159pt;margin-top:217.5pt;width:41.25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" filled="f" stroked="f" strokeweight="1pt">
                <v:textbox>
                  <w:txbxContent>
                    <w:p w14:paraId="2CF736D6" w14:textId="284D9377" w:rsidR="00C25142" w:rsidRPr="009839C9" w:rsidRDefault="00C25142" w:rsidP="00C25142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D64F99A" wp14:editId="570859A9">
                <wp:simplePos x="0" y="0"/>
                <wp:positionH relativeFrom="column">
                  <wp:posOffset>6629400</wp:posOffset>
                </wp:positionH>
                <wp:positionV relativeFrom="paragraph">
                  <wp:posOffset>2771775</wp:posOffset>
                </wp:positionV>
                <wp:extent cx="523875" cy="228600"/>
                <wp:effectExtent l="0" t="0" r="0" b="0"/>
                <wp:wrapNone/>
                <wp:docPr id="4409378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35335B" w14:textId="181B92B3" w:rsidR="00C25142" w:rsidRPr="009839C9" w:rsidRDefault="00C25142" w:rsidP="00C25142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64F99A" id="_x0000_s1035" style="position:absolute;left:0;text-align:left;margin-left:522pt;margin-top:218.25pt;width:41.25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" filled="f" stroked="f" strokeweight="1pt">
                <v:textbox>
                  <w:txbxContent>
                    <w:p w14:paraId="4535335B" w14:textId="181B92B3" w:rsidR="00C25142" w:rsidRPr="009839C9" w:rsidRDefault="00C25142" w:rsidP="00C25142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54B1E8" wp14:editId="52F1325A">
                <wp:simplePos x="0" y="0"/>
                <wp:positionH relativeFrom="column">
                  <wp:posOffset>4229100</wp:posOffset>
                </wp:positionH>
                <wp:positionV relativeFrom="paragraph">
                  <wp:posOffset>2771775</wp:posOffset>
                </wp:positionV>
                <wp:extent cx="523875" cy="228600"/>
                <wp:effectExtent l="0" t="0" r="0" b="0"/>
                <wp:wrapNone/>
                <wp:docPr id="97792060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36C4C0" w14:textId="77777777" w:rsidR="00C25142" w:rsidRPr="009839C9" w:rsidRDefault="00C25142" w:rsidP="00C25142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54B1E8" id="_x0000_s1036" style="position:absolute;left:0;text-align:left;margin-left:333pt;margin-top:218.25pt;width:41.25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unudQIAAEg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" filled="f" stroked="f" strokeweight="1pt">
                <v:textbox>
                  <w:txbxContent>
                    <w:p w14:paraId="5836C4C0" w14:textId="77777777" w:rsidR="00C25142" w:rsidRPr="009839C9" w:rsidRDefault="00C25142" w:rsidP="00C25142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5</w:t>
                      </w:r>
                    </w:p>
                  </w:txbxContent>
                </v:textbox>
              </v:rect>
            </w:pict>
          </mc:Fallback>
        </mc:AlternateContent>
      </w:r>
      <w:r w:rsidR="00F61D97" w:rsidRPr="0030312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335C476" wp14:editId="3C0539FD">
            <wp:extent cx="5886450" cy="3429000"/>
            <wp:effectExtent l="0" t="0" r="0" b="0"/>
            <wp:docPr id="7811294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3F1358D-1567-C49B-6F6C-1A28473A68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6298DE8" w14:textId="2D52318A" w:rsidR="00F61D97" w:rsidRPr="008925BD" w:rsidRDefault="00F61D97" w:rsidP="00F61D97">
      <w:pPr>
        <w:jc w:val="center"/>
        <w:rPr>
          <w:rFonts w:ascii="Times New Roman" w:hAnsi="Times New Roman" w:cs="Times New Roman"/>
          <w:sz w:val="20"/>
          <w:szCs w:val="20"/>
        </w:rPr>
      </w:pPr>
      <w:r w:rsidRPr="0030312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 xml:space="preserve">Bar chart of perceived abundance of Javanese edelweiss based on gender </w:t>
      </w:r>
    </w:p>
    <w:bookmarkEnd w:id="9"/>
    <w:p w14:paraId="00622C92" w14:textId="77777777" w:rsidR="00F61D97" w:rsidRPr="0030312F" w:rsidRDefault="00F61D97" w:rsidP="0043543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326A128" w14:textId="515BDC55" w:rsidR="0043543D" w:rsidRPr="0030312F" w:rsidRDefault="0057629F" w:rsidP="0043543D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0" w:name="_Hlk153888438"/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7948A5" wp14:editId="00273D9A">
                <wp:simplePos x="0" y="0"/>
                <wp:positionH relativeFrom="column">
                  <wp:posOffset>1800225</wp:posOffset>
                </wp:positionH>
                <wp:positionV relativeFrom="paragraph">
                  <wp:posOffset>2858135</wp:posOffset>
                </wp:positionV>
                <wp:extent cx="523875" cy="228600"/>
                <wp:effectExtent l="0" t="0" r="0" b="0"/>
                <wp:wrapNone/>
                <wp:docPr id="95159701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BD9318" w14:textId="77777777" w:rsidR="0057629F" w:rsidRPr="009839C9" w:rsidRDefault="0057629F" w:rsidP="0057629F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7948A5" id="_x0000_s1037" style="position:absolute;left:0;text-align:left;margin-left:141.75pt;margin-top:225.05pt;width:41.25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CFjdAIAAEg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" filled="f" stroked="f" strokeweight="1pt">
                <v:textbox>
                  <w:txbxContent>
                    <w:p w14:paraId="1BBD9318" w14:textId="77777777" w:rsidR="0057629F" w:rsidRPr="009839C9" w:rsidRDefault="0057629F" w:rsidP="0057629F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875F43" wp14:editId="28DC95CF">
                <wp:simplePos x="0" y="0"/>
                <wp:positionH relativeFrom="column">
                  <wp:posOffset>6553200</wp:posOffset>
                </wp:positionH>
                <wp:positionV relativeFrom="paragraph">
                  <wp:posOffset>2867660</wp:posOffset>
                </wp:positionV>
                <wp:extent cx="523875" cy="228600"/>
                <wp:effectExtent l="0" t="0" r="0" b="0"/>
                <wp:wrapNone/>
                <wp:docPr id="123899215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2BF552" w14:textId="77777777" w:rsidR="0057629F" w:rsidRPr="009839C9" w:rsidRDefault="0057629F" w:rsidP="0057629F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875F43" id="_x0000_s1038" style="position:absolute;left:0;text-align:left;margin-left:516pt;margin-top:225.8pt;width:41.25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QgudQIAAEg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" filled="f" stroked="f" strokeweight="1pt">
                <v:textbox>
                  <w:txbxContent>
                    <w:p w14:paraId="252BF552" w14:textId="77777777" w:rsidR="0057629F" w:rsidRPr="009839C9" w:rsidRDefault="0057629F" w:rsidP="0057629F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387E1E6" wp14:editId="65878D22">
                <wp:simplePos x="0" y="0"/>
                <wp:positionH relativeFrom="column">
                  <wp:posOffset>5295900</wp:posOffset>
                </wp:positionH>
                <wp:positionV relativeFrom="paragraph">
                  <wp:posOffset>2848610</wp:posOffset>
                </wp:positionV>
                <wp:extent cx="523875" cy="228600"/>
                <wp:effectExtent l="0" t="0" r="0" b="0"/>
                <wp:wrapNone/>
                <wp:docPr id="2142999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90DA4A" w14:textId="77777777" w:rsidR="0057629F" w:rsidRPr="009839C9" w:rsidRDefault="0057629F" w:rsidP="0057629F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7</w:t>
                            </w: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87E1E6" id="_x0000_s1039" style="position:absolute;left:0;text-align:left;margin-left:417pt;margin-top:224.3pt;width:41.25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" filled="f" stroked="f" strokeweight="1pt">
                <v:textbox>
                  <w:txbxContent>
                    <w:p w14:paraId="0B90DA4A" w14:textId="77777777" w:rsidR="0057629F" w:rsidRPr="009839C9" w:rsidRDefault="0057629F" w:rsidP="0057629F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</w:t>
                      </w: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7</w:t>
                      </w: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FA5C87" wp14:editId="62E425B5">
                <wp:simplePos x="0" y="0"/>
                <wp:positionH relativeFrom="column">
                  <wp:posOffset>4067175</wp:posOffset>
                </wp:positionH>
                <wp:positionV relativeFrom="paragraph">
                  <wp:posOffset>2867660</wp:posOffset>
                </wp:positionV>
                <wp:extent cx="523875" cy="228600"/>
                <wp:effectExtent l="0" t="0" r="0" b="0"/>
                <wp:wrapNone/>
                <wp:docPr id="275327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249BA0" w14:textId="77777777" w:rsidR="0057629F" w:rsidRPr="009839C9" w:rsidRDefault="0057629F" w:rsidP="0057629F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FA5C87" id="_x0000_s1040" style="position:absolute;left:0;text-align:left;margin-left:320.25pt;margin-top:225.8pt;width:41.25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" filled="f" stroked="f" strokeweight="1pt">
                <v:textbox>
                  <w:txbxContent>
                    <w:p w14:paraId="03249BA0" w14:textId="77777777" w:rsidR="0057629F" w:rsidRPr="009839C9" w:rsidRDefault="0057629F" w:rsidP="0057629F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99DC3D" wp14:editId="7DF30FD3">
                <wp:simplePos x="0" y="0"/>
                <wp:positionH relativeFrom="column">
                  <wp:posOffset>2981325</wp:posOffset>
                </wp:positionH>
                <wp:positionV relativeFrom="paragraph">
                  <wp:posOffset>2858135</wp:posOffset>
                </wp:positionV>
                <wp:extent cx="523875" cy="228600"/>
                <wp:effectExtent l="0" t="0" r="0" b="0"/>
                <wp:wrapNone/>
                <wp:docPr id="18381340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0DACEC" w14:textId="77777777" w:rsidR="0057629F" w:rsidRPr="009839C9" w:rsidRDefault="0057629F" w:rsidP="0057629F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99DC3D" id="_x0000_s1041" style="position:absolute;left:0;text-align:left;margin-left:234.75pt;margin-top:225.05pt;width:41.25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ZM5dQIAAEg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" filled="f" stroked="f" strokeweight="1pt">
                <v:textbox>
                  <w:txbxContent>
                    <w:p w14:paraId="130DACEC" w14:textId="77777777" w:rsidR="0057629F" w:rsidRPr="009839C9" w:rsidRDefault="0057629F" w:rsidP="0057629F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25</w:t>
                      </w:r>
                    </w:p>
                  </w:txbxContent>
                </v:textbox>
              </v:rect>
            </w:pict>
          </mc:Fallback>
        </mc:AlternateContent>
      </w:r>
      <w:r w:rsidR="0043543D" w:rsidRPr="0030312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B87194F" wp14:editId="287AFD7D">
            <wp:extent cx="5800725" cy="3581400"/>
            <wp:effectExtent l="0" t="0" r="9525" b="0"/>
            <wp:docPr id="6415346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0F1552-03B9-C262-ED84-595E2FF484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C015034" w14:textId="4195D7D9" w:rsidR="0043543D" w:rsidRPr="0030312F" w:rsidRDefault="0043543D" w:rsidP="0043543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0312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>Bar chart of perceived trends of Javanese edelweiss based on gender</w:t>
      </w:r>
    </w:p>
    <w:bookmarkEnd w:id="10"/>
    <w:p w14:paraId="7FC948C0" w14:textId="6C5E7683" w:rsidR="001A4DF5" w:rsidRPr="0030312F" w:rsidRDefault="001A4DF5" w:rsidP="0043543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0D3CBF8" w14:textId="6B951403" w:rsidR="001A4DF5" w:rsidRPr="0030312F" w:rsidRDefault="001A4DF5" w:rsidP="0043543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11" w:name="_Hlk153888494"/>
      <w:r w:rsidRPr="0030312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12DB891" wp14:editId="16C38450">
            <wp:extent cx="4962525" cy="3076575"/>
            <wp:effectExtent l="0" t="0" r="9525" b="9525"/>
            <wp:docPr id="15435286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A41ED1F-B093-966C-D6BF-EB524D79D2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52306B3" w14:textId="3C4480AF" w:rsidR="001A4DF5" w:rsidRPr="0030312F" w:rsidRDefault="001A4DF5" w:rsidP="001A4DF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0312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>Bar chart of willingness to help monitoring of Javanese edelweiss</w:t>
      </w:r>
    </w:p>
    <w:p w14:paraId="355B7D6A" w14:textId="77777777" w:rsidR="00F61D97" w:rsidRPr="0030312F" w:rsidRDefault="00F61D97" w:rsidP="001A4DF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B4B9C1B" w14:textId="77777777" w:rsidR="00F61D97" w:rsidRPr="0030312F" w:rsidRDefault="00F61D97" w:rsidP="001A4DF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B0BF781" w14:textId="468A3A75" w:rsidR="001A4DF5" w:rsidRPr="0030312F" w:rsidRDefault="0057629F" w:rsidP="0043543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9E64A13" wp14:editId="42DB77F4">
                <wp:simplePos x="0" y="0"/>
                <wp:positionH relativeFrom="column">
                  <wp:posOffset>5343525</wp:posOffset>
                </wp:positionH>
                <wp:positionV relativeFrom="paragraph">
                  <wp:posOffset>2838450</wp:posOffset>
                </wp:positionV>
                <wp:extent cx="523875" cy="228600"/>
                <wp:effectExtent l="0" t="0" r="0" b="0"/>
                <wp:wrapNone/>
                <wp:docPr id="88722793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150A0C" w14:textId="77777777" w:rsidR="0057629F" w:rsidRPr="009839C9" w:rsidRDefault="0057629F" w:rsidP="0057629F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7</w:t>
                            </w: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E64A13" id="_x0000_s1042" style="position:absolute;left:0;text-align:left;margin-left:420.75pt;margin-top:223.5pt;width:41.25pt;height:1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Lp0dQIAAEg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" filled="f" stroked="f" strokeweight="1pt">
                <v:textbox>
                  <w:txbxContent>
                    <w:p w14:paraId="2B150A0C" w14:textId="77777777" w:rsidR="0057629F" w:rsidRPr="009839C9" w:rsidRDefault="0057629F" w:rsidP="0057629F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</w:t>
                      </w:r>
                      <w:r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7</w:t>
                      </w: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F44803" wp14:editId="5E9B94AF">
                <wp:simplePos x="0" y="0"/>
                <wp:positionH relativeFrom="column">
                  <wp:posOffset>2905125</wp:posOffset>
                </wp:positionH>
                <wp:positionV relativeFrom="paragraph">
                  <wp:posOffset>2838450</wp:posOffset>
                </wp:positionV>
                <wp:extent cx="523875" cy="228600"/>
                <wp:effectExtent l="0" t="0" r="0" b="0"/>
                <wp:wrapNone/>
                <wp:docPr id="85646838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EE3D23" w14:textId="77777777" w:rsidR="0057629F" w:rsidRPr="009839C9" w:rsidRDefault="0057629F" w:rsidP="0057629F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F44803" id="_x0000_s1043" style="position:absolute;left:0;text-align:left;margin-left:228.75pt;margin-top:223.5pt;width:41.25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" filled="f" stroked="f" strokeweight="1pt">
                <v:textbox>
                  <w:txbxContent>
                    <w:p w14:paraId="20EE3D23" w14:textId="77777777" w:rsidR="0057629F" w:rsidRPr="009839C9" w:rsidRDefault="0057629F" w:rsidP="0057629F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2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5F63E5" wp14:editId="7CC87E3F">
                <wp:simplePos x="0" y="0"/>
                <wp:positionH relativeFrom="column">
                  <wp:posOffset>4105275</wp:posOffset>
                </wp:positionH>
                <wp:positionV relativeFrom="paragraph">
                  <wp:posOffset>2847975</wp:posOffset>
                </wp:positionV>
                <wp:extent cx="523875" cy="228600"/>
                <wp:effectExtent l="0" t="0" r="0" b="0"/>
                <wp:wrapNone/>
                <wp:docPr id="2147948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D77C35" w14:textId="77777777" w:rsidR="0057629F" w:rsidRPr="009839C9" w:rsidRDefault="0057629F" w:rsidP="0057629F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839C9">
                              <w:rPr>
                                <w:rFonts w:ascii="Helvetica" w:hAnsi="Helvetica"/>
                                <w:color w:val="000000" w:themeColor="text1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5F63E5" id="_x0000_s1044" style="position:absolute;left:0;text-align:left;margin-left:323.25pt;margin-top:224.25pt;width:41.25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" filled="f" stroked="f" strokeweight="1pt">
                <v:textbox>
                  <w:txbxContent>
                    <w:p w14:paraId="60D77C35" w14:textId="77777777" w:rsidR="0057629F" w:rsidRPr="009839C9" w:rsidRDefault="0057629F" w:rsidP="0057629F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</w:pPr>
                      <w:r w:rsidRPr="009839C9">
                        <w:rPr>
                          <w:rFonts w:ascii="Helvetica" w:hAnsi="Helvetica"/>
                          <w:color w:val="000000" w:themeColor="text1"/>
                          <w:sz w:val="16"/>
                          <w:szCs w:val="16"/>
                        </w:rPr>
                        <w:t>0.5</w:t>
                      </w:r>
                    </w:p>
                  </w:txbxContent>
                </v:textbox>
              </v:rect>
            </w:pict>
          </mc:Fallback>
        </mc:AlternateContent>
      </w:r>
      <w:r w:rsidR="00F61D97" w:rsidRPr="0030312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A8E1127" wp14:editId="38876999">
            <wp:extent cx="5476875" cy="3400425"/>
            <wp:effectExtent l="0" t="0" r="9525" b="9525"/>
            <wp:docPr id="17239232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887DF3-7FD6-A7F1-3DD3-1B745B145E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C244DA2" w14:textId="2A9CAD58" w:rsidR="00F61D97" w:rsidRPr="0030312F" w:rsidRDefault="00F61D97" w:rsidP="00F61D9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0312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925B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72F6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25BD">
        <w:rPr>
          <w:rFonts w:ascii="Times New Roman" w:hAnsi="Times New Roman" w:cs="Times New Roman"/>
          <w:sz w:val="20"/>
          <w:szCs w:val="20"/>
        </w:rPr>
        <w:t>Bar chart of willingness to help monitoring of Javanese edelweiss based on village</w:t>
      </w:r>
      <w:r w:rsidRPr="003031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bookmarkEnd w:id="11"/>
    <w:p w14:paraId="39F3E1A5" w14:textId="77777777" w:rsidR="00F61D97" w:rsidRPr="0030312F" w:rsidRDefault="00F61D97" w:rsidP="0043543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5B01C22" w14:textId="77777777" w:rsidR="0043543D" w:rsidRPr="0030312F" w:rsidRDefault="0043543D" w:rsidP="0043543D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43543D" w:rsidRPr="0030312F" w:rsidSect="00103BC0"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43191" w14:textId="77777777" w:rsidR="00466835" w:rsidRDefault="00466835" w:rsidP="0030312F">
      <w:pPr>
        <w:spacing w:after="0" w:line="240" w:lineRule="auto"/>
      </w:pPr>
      <w:r>
        <w:separator/>
      </w:r>
    </w:p>
  </w:endnote>
  <w:endnote w:type="continuationSeparator" w:id="0">
    <w:p w14:paraId="2B6534F2" w14:textId="77777777" w:rsidR="00466835" w:rsidRDefault="00466835" w:rsidP="00303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0"/>
        <w:szCs w:val="20"/>
      </w:rPr>
      <w:id w:val="-1515536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C1B2F9" w14:textId="3A39B4AF" w:rsidR="0030312F" w:rsidRPr="0030312F" w:rsidRDefault="0030312F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0312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0312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0312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0312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30312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504E887" w14:textId="77777777" w:rsidR="0030312F" w:rsidRPr="0030312F" w:rsidRDefault="0030312F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0F2E4" w14:textId="77777777" w:rsidR="00466835" w:rsidRDefault="00466835" w:rsidP="0030312F">
      <w:pPr>
        <w:spacing w:after="0" w:line="240" w:lineRule="auto"/>
      </w:pPr>
      <w:r>
        <w:separator/>
      </w:r>
    </w:p>
  </w:footnote>
  <w:footnote w:type="continuationSeparator" w:id="0">
    <w:p w14:paraId="3CC6D941" w14:textId="77777777" w:rsidR="00466835" w:rsidRDefault="00466835" w:rsidP="003031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1NjAyMDIxsrA0NDJW0lEKTi0uzszPAykwqgUAGU/CsiwAAAA="/>
  </w:docVars>
  <w:rsids>
    <w:rsidRoot w:val="00103BC0"/>
    <w:rsid w:val="00011964"/>
    <w:rsid w:val="00072245"/>
    <w:rsid w:val="000A436B"/>
    <w:rsid w:val="000B2306"/>
    <w:rsid w:val="000B4786"/>
    <w:rsid w:val="000C58F0"/>
    <w:rsid w:val="000F3B32"/>
    <w:rsid w:val="00101867"/>
    <w:rsid w:val="00103BC0"/>
    <w:rsid w:val="00111623"/>
    <w:rsid w:val="001A228E"/>
    <w:rsid w:val="001A4DF5"/>
    <w:rsid w:val="001E3E59"/>
    <w:rsid w:val="00277705"/>
    <w:rsid w:val="0030312F"/>
    <w:rsid w:val="003400BC"/>
    <w:rsid w:val="00391ABA"/>
    <w:rsid w:val="003C4E4E"/>
    <w:rsid w:val="00402DA6"/>
    <w:rsid w:val="00412041"/>
    <w:rsid w:val="0043543D"/>
    <w:rsid w:val="00453C7F"/>
    <w:rsid w:val="00466835"/>
    <w:rsid w:val="004B4DFD"/>
    <w:rsid w:val="00536CC4"/>
    <w:rsid w:val="00542370"/>
    <w:rsid w:val="00550703"/>
    <w:rsid w:val="00571173"/>
    <w:rsid w:val="00572F61"/>
    <w:rsid w:val="0057629F"/>
    <w:rsid w:val="005A45F7"/>
    <w:rsid w:val="005D29CE"/>
    <w:rsid w:val="005D5DCD"/>
    <w:rsid w:val="00615132"/>
    <w:rsid w:val="006174D2"/>
    <w:rsid w:val="006245D9"/>
    <w:rsid w:val="00677192"/>
    <w:rsid w:val="0070350C"/>
    <w:rsid w:val="007339B2"/>
    <w:rsid w:val="00735B43"/>
    <w:rsid w:val="00787FAE"/>
    <w:rsid w:val="007B2F34"/>
    <w:rsid w:val="00833218"/>
    <w:rsid w:val="008439BC"/>
    <w:rsid w:val="008925BD"/>
    <w:rsid w:val="00927B2A"/>
    <w:rsid w:val="009612AC"/>
    <w:rsid w:val="0096302A"/>
    <w:rsid w:val="009839C9"/>
    <w:rsid w:val="00997A55"/>
    <w:rsid w:val="009A32CC"/>
    <w:rsid w:val="009A5F84"/>
    <w:rsid w:val="009B6ACF"/>
    <w:rsid w:val="009F0CD5"/>
    <w:rsid w:val="00A522F0"/>
    <w:rsid w:val="00A93D2C"/>
    <w:rsid w:val="00AC164C"/>
    <w:rsid w:val="00AF16CE"/>
    <w:rsid w:val="00B60317"/>
    <w:rsid w:val="00B6763E"/>
    <w:rsid w:val="00C139A7"/>
    <w:rsid w:val="00C25142"/>
    <w:rsid w:val="00CD0A95"/>
    <w:rsid w:val="00D25984"/>
    <w:rsid w:val="00D51839"/>
    <w:rsid w:val="00D605F8"/>
    <w:rsid w:val="00D94853"/>
    <w:rsid w:val="00DE2F3B"/>
    <w:rsid w:val="00E4509D"/>
    <w:rsid w:val="00F31F16"/>
    <w:rsid w:val="00F61D97"/>
    <w:rsid w:val="00FC4225"/>
    <w:rsid w:val="00FE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AA824"/>
  <w15:chartTrackingRefBased/>
  <w15:docId w15:val="{77A50F4D-0A54-4107-BA0B-7C47FD2B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5D5DCD"/>
  </w:style>
  <w:style w:type="paragraph" w:styleId="HTMLPreformatted">
    <w:name w:val="HTML Preformatted"/>
    <w:basedOn w:val="Normal"/>
    <w:link w:val="HTMLPreformattedChar"/>
    <w:uiPriority w:val="99"/>
    <w:unhideWhenUsed/>
    <w:rsid w:val="007B2F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2F3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03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12F"/>
  </w:style>
  <w:style w:type="paragraph" w:styleId="Footer">
    <w:name w:val="footer"/>
    <w:basedOn w:val="Normal"/>
    <w:link w:val="FooterChar"/>
    <w:uiPriority w:val="99"/>
    <w:unhideWhenUsed/>
    <w:rsid w:val="00303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12F"/>
  </w:style>
  <w:style w:type="table" w:styleId="PlainTable2">
    <w:name w:val="Plain Table 2"/>
    <w:basedOn w:val="TableNormal"/>
    <w:uiPriority w:val="42"/>
    <w:rsid w:val="006151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hart" Target="charts/chart5.xm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l-p\Documents\Denni\Objective%202\edglm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l-p\Documents\Denni\Objective%202\edglm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l-p\Documents\Denni\Objective%202\Hasil\edglm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l-p\Documents\Denni\Objective%202\Hasil\edglmm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l-p\Documents\Denni\Objective%202\edclmm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l-p\Documents\Denni\Objective%202\edclmm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l-p\Documents\Denni\Objective%202\edglmm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l-p\Documents\Denni\Objective%202\Hasil\edglmm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BEF-4A9B-929E-FA4C809DBA6E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BEF-4A9B-929E-FA4C809DBA6E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2.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BEF-4A9B-929E-FA4C809DBA6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7.6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BEF-4A9B-929E-FA4C809DBA6E}"/>
                </c:ext>
              </c:extLst>
            </c:dLbl>
            <c:spPr>
              <a:solidFill>
                <a:schemeClr val="lt1"/>
              </a:solidFill>
              <a:ln>
                <a:noFill/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glmm!$T$8:$T$9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glmm!$U$8:$U$9</c:f>
              <c:numCache>
                <c:formatCode>General</c:formatCode>
                <c:ptCount val="2"/>
                <c:pt idx="0">
                  <c:v>508</c:v>
                </c:pt>
                <c:pt idx="1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BEF-4A9B-929E-FA4C809DBA6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43505359"/>
        <c:axId val="347261583"/>
      </c:barChart>
      <c:catAx>
        <c:axId val="3435053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347261583"/>
        <c:crosses val="autoZero"/>
        <c:auto val="1"/>
        <c:lblAlgn val="ctr"/>
        <c:lblOffset val="100"/>
        <c:noMultiLvlLbl val="0"/>
      </c:catAx>
      <c:valAx>
        <c:axId val="347261583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43505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7.3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833-4ACB-8670-F019123244F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2.6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E833-4ACB-8670-F019123244F7}"/>
                </c:ext>
              </c:extLst>
            </c:dLbl>
            <c:spPr>
              <a:solidFill>
                <a:schemeClr val="lt1"/>
              </a:solidFill>
              <a:ln>
                <a:noFill/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glmm!$T$8:$T$9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glmm!$U$8:$U$9</c:f>
              <c:numCache>
                <c:formatCode>General</c:formatCode>
                <c:ptCount val="2"/>
                <c:pt idx="0">
                  <c:v>508</c:v>
                </c:pt>
                <c:pt idx="1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33-4ACB-8670-F019123244F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43505359"/>
        <c:axId val="347261583"/>
      </c:barChart>
      <c:catAx>
        <c:axId val="3435053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347261583"/>
        <c:crosses val="autoZero"/>
        <c:auto val="1"/>
        <c:lblAlgn val="ctr"/>
        <c:lblOffset val="100"/>
        <c:noMultiLvlLbl val="0"/>
      </c:catAx>
      <c:valAx>
        <c:axId val="347261583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43505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V$11</c:f>
              <c:strCache>
                <c:ptCount val="1"/>
                <c:pt idx="0">
                  <c:v>Very Rar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U$12:$U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V$12:$V$18</c:f>
              <c:numCache>
                <c:formatCode>0.00</c:formatCode>
                <c:ptCount val="7"/>
                <c:pt idx="0">
                  <c:v>0.2982456140350877</c:v>
                </c:pt>
                <c:pt idx="1">
                  <c:v>0.45454545454545453</c:v>
                </c:pt>
                <c:pt idx="2">
                  <c:v>0.73750000000000004</c:v>
                </c:pt>
                <c:pt idx="3">
                  <c:v>0.50666666666666671</c:v>
                </c:pt>
                <c:pt idx="4">
                  <c:v>0.56122448979591832</c:v>
                </c:pt>
                <c:pt idx="5">
                  <c:v>0.59210526315789469</c:v>
                </c:pt>
                <c:pt idx="6">
                  <c:v>0.511363636363636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72-4D60-9566-DCB679185C4F}"/>
            </c:ext>
          </c:extLst>
        </c:ser>
        <c:ser>
          <c:idx val="1"/>
          <c:order val="1"/>
          <c:tx>
            <c:strRef>
              <c:f>Sheet1!$W$11</c:f>
              <c:strCache>
                <c:ptCount val="1"/>
                <c:pt idx="0">
                  <c:v>Rar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U$12:$U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W$12:$W$18</c:f>
              <c:numCache>
                <c:formatCode>0.00</c:formatCode>
                <c:ptCount val="7"/>
                <c:pt idx="0">
                  <c:v>0.47368421052631576</c:v>
                </c:pt>
                <c:pt idx="1">
                  <c:v>0.31818181818181818</c:v>
                </c:pt>
                <c:pt idx="2">
                  <c:v>0.25</c:v>
                </c:pt>
                <c:pt idx="3">
                  <c:v>0.49333333333333335</c:v>
                </c:pt>
                <c:pt idx="4">
                  <c:v>0.27551020408163263</c:v>
                </c:pt>
                <c:pt idx="5">
                  <c:v>0.35526315789473684</c:v>
                </c:pt>
                <c:pt idx="6">
                  <c:v>0.238636363636363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72-4D60-9566-DCB679185C4F}"/>
            </c:ext>
          </c:extLst>
        </c:ser>
        <c:ser>
          <c:idx val="2"/>
          <c:order val="2"/>
          <c:tx>
            <c:strRef>
              <c:f>Sheet1!$X$11</c:f>
              <c:strCache>
                <c:ptCount val="1"/>
                <c:pt idx="0">
                  <c:v>Comm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U$12:$U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X$12:$X$18</c:f>
              <c:numCache>
                <c:formatCode>0.00</c:formatCode>
                <c:ptCount val="7"/>
                <c:pt idx="0">
                  <c:v>0.19298245614035087</c:v>
                </c:pt>
                <c:pt idx="1">
                  <c:v>0.20909090909090908</c:v>
                </c:pt>
                <c:pt idx="2">
                  <c:v>1.2500000000000001E-2</c:v>
                </c:pt>
                <c:pt idx="3">
                  <c:v>0</c:v>
                </c:pt>
                <c:pt idx="4">
                  <c:v>0.11224489795918367</c:v>
                </c:pt>
                <c:pt idx="5">
                  <c:v>2.6315789473684209E-2</c:v>
                </c:pt>
                <c:pt idx="6">
                  <c:v>0.19318181818181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72-4D60-9566-DCB679185C4F}"/>
            </c:ext>
          </c:extLst>
        </c:ser>
        <c:ser>
          <c:idx val="3"/>
          <c:order val="3"/>
          <c:tx>
            <c:strRef>
              <c:f>Sheet1!$Y$11</c:f>
              <c:strCache>
                <c:ptCount val="1"/>
                <c:pt idx="0">
                  <c:v>Very Common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U$12:$U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Y$12:$Y$18</c:f>
              <c:numCache>
                <c:formatCode>0.00</c:formatCode>
                <c:ptCount val="7"/>
                <c:pt idx="0">
                  <c:v>3.5087719298245612E-2</c:v>
                </c:pt>
                <c:pt idx="1">
                  <c:v>1.8181818181818181E-2</c:v>
                </c:pt>
                <c:pt idx="2">
                  <c:v>0</c:v>
                </c:pt>
                <c:pt idx="3">
                  <c:v>0</c:v>
                </c:pt>
                <c:pt idx="4">
                  <c:v>5.1020408163265307E-2</c:v>
                </c:pt>
                <c:pt idx="5">
                  <c:v>2.6315789473684209E-2</c:v>
                </c:pt>
                <c:pt idx="6">
                  <c:v>5.681818181818181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72-4D60-9566-DCB679185C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303054368"/>
        <c:axId val="1144959280"/>
      </c:barChart>
      <c:catAx>
        <c:axId val="303054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Vill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1144959280"/>
        <c:crosses val="autoZero"/>
        <c:auto val="1"/>
        <c:lblAlgn val="ctr"/>
        <c:lblOffset val="100"/>
        <c:noMultiLvlLbl val="0"/>
      </c:catAx>
      <c:valAx>
        <c:axId val="1144959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054368"/>
        <c:crosses val="autoZero"/>
        <c:crossBetween val="between"/>
        <c:majorUnit val="1"/>
        <c:min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AG$11</c:f>
              <c:strCache>
                <c:ptCount val="1"/>
                <c:pt idx="0">
                  <c:v>Decreas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F$12:$AF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AG$12:$AG$18</c:f>
              <c:numCache>
                <c:formatCode>0.00</c:formatCode>
                <c:ptCount val="7"/>
                <c:pt idx="0">
                  <c:v>0.33333333333333331</c:v>
                </c:pt>
                <c:pt idx="1">
                  <c:v>0.47524752475247523</c:v>
                </c:pt>
                <c:pt idx="2">
                  <c:v>0.55000000000000004</c:v>
                </c:pt>
                <c:pt idx="3">
                  <c:v>0.43529411764705883</c:v>
                </c:pt>
                <c:pt idx="4">
                  <c:v>0.51764705882352946</c:v>
                </c:pt>
                <c:pt idx="5">
                  <c:v>0.51315789473684215</c:v>
                </c:pt>
                <c:pt idx="6">
                  <c:v>0.592592592592592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29-44A8-B01D-3D11BA1F9B56}"/>
            </c:ext>
          </c:extLst>
        </c:ser>
        <c:ser>
          <c:idx val="1"/>
          <c:order val="1"/>
          <c:tx>
            <c:strRef>
              <c:f>Sheet1!$AH$11</c:f>
              <c:strCache>
                <c:ptCount val="1"/>
                <c:pt idx="0">
                  <c:v>No chang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F$12:$AF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AH$12:$AH$18</c:f>
              <c:numCache>
                <c:formatCode>0.00</c:formatCode>
                <c:ptCount val="7"/>
                <c:pt idx="0">
                  <c:v>0.40740740740740738</c:v>
                </c:pt>
                <c:pt idx="1">
                  <c:v>0.23762376237623761</c:v>
                </c:pt>
                <c:pt idx="2">
                  <c:v>6.25E-2</c:v>
                </c:pt>
                <c:pt idx="3">
                  <c:v>0.28235294117647058</c:v>
                </c:pt>
                <c:pt idx="4">
                  <c:v>0.15294117647058825</c:v>
                </c:pt>
                <c:pt idx="5">
                  <c:v>5.2631578947368418E-2</c:v>
                </c:pt>
                <c:pt idx="6">
                  <c:v>2.469135802469135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29-44A8-B01D-3D11BA1F9B56}"/>
            </c:ext>
          </c:extLst>
        </c:ser>
        <c:ser>
          <c:idx val="2"/>
          <c:order val="2"/>
          <c:tx>
            <c:strRef>
              <c:f>Sheet1!$AI$11</c:f>
              <c:strCache>
                <c:ptCount val="1"/>
                <c:pt idx="0">
                  <c:v>Increas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F$12:$AF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AI$12:$AI$18</c:f>
              <c:numCache>
                <c:formatCode>0.00</c:formatCode>
                <c:ptCount val="7"/>
                <c:pt idx="0">
                  <c:v>0.25925925925925924</c:v>
                </c:pt>
                <c:pt idx="1">
                  <c:v>0.28712871287128711</c:v>
                </c:pt>
                <c:pt idx="2">
                  <c:v>0.38750000000000001</c:v>
                </c:pt>
                <c:pt idx="3">
                  <c:v>0.28235294117647058</c:v>
                </c:pt>
                <c:pt idx="4">
                  <c:v>0.32941176470588235</c:v>
                </c:pt>
                <c:pt idx="5">
                  <c:v>0.43421052631578949</c:v>
                </c:pt>
                <c:pt idx="6">
                  <c:v>0.382716049382716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C29-44A8-B01D-3D11BA1F9B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45326528"/>
        <c:axId val="1484984864"/>
      </c:barChart>
      <c:catAx>
        <c:axId val="1145326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Vill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1484984864"/>
        <c:crosses val="autoZero"/>
        <c:auto val="1"/>
        <c:lblAlgn val="ctr"/>
        <c:lblOffset val="100"/>
        <c:noMultiLvlLbl val="0"/>
      </c:catAx>
      <c:valAx>
        <c:axId val="14849848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53265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635936132983377"/>
          <c:y val="0.17576443569553807"/>
          <c:w val="0.78586286089238844"/>
          <c:h val="0.6714577865266842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clmm!$M$2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clmm!$L$23:$L$26</c:f>
              <c:strCache>
                <c:ptCount val="4"/>
                <c:pt idx="0">
                  <c:v>Vary rare</c:v>
                </c:pt>
                <c:pt idx="1">
                  <c:v>Rare</c:v>
                </c:pt>
                <c:pt idx="2">
                  <c:v>Common</c:v>
                </c:pt>
                <c:pt idx="3">
                  <c:v>Very common</c:v>
                </c:pt>
              </c:strCache>
            </c:strRef>
          </c:cat>
          <c:val>
            <c:numRef>
              <c:f>clmm!$M$23:$M$26</c:f>
              <c:numCache>
                <c:formatCode>General</c:formatCode>
                <c:ptCount val="4"/>
                <c:pt idx="0">
                  <c:v>260</c:v>
                </c:pt>
                <c:pt idx="1">
                  <c:v>79</c:v>
                </c:pt>
                <c:pt idx="2">
                  <c:v>48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FB-4060-BA48-E888052E3D28}"/>
            </c:ext>
          </c:extLst>
        </c:ser>
        <c:ser>
          <c:idx val="1"/>
          <c:order val="1"/>
          <c:tx>
            <c:strRef>
              <c:f>clmm!$N$2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clmm!$L$23:$L$26</c:f>
              <c:strCache>
                <c:ptCount val="4"/>
                <c:pt idx="0">
                  <c:v>Vary rare</c:v>
                </c:pt>
                <c:pt idx="1">
                  <c:v>Rare</c:v>
                </c:pt>
                <c:pt idx="2">
                  <c:v>Common</c:v>
                </c:pt>
                <c:pt idx="3">
                  <c:v>Very common</c:v>
                </c:pt>
              </c:strCache>
            </c:strRef>
          </c:cat>
          <c:val>
            <c:numRef>
              <c:f>clmm!$N$23:$N$26</c:f>
              <c:numCache>
                <c:formatCode>General</c:formatCode>
                <c:ptCount val="4"/>
                <c:pt idx="0">
                  <c:v>42</c:v>
                </c:pt>
                <c:pt idx="1">
                  <c:v>142</c:v>
                </c:pt>
                <c:pt idx="2">
                  <c:v>28</c:v>
                </c:pt>
                <c:pt idx="3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FB-4060-BA48-E888052E3D2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100"/>
        <c:axId val="1637906320"/>
        <c:axId val="1572509120"/>
      </c:barChart>
      <c:catAx>
        <c:axId val="1637906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Perceived abund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1572509120"/>
        <c:crosses val="autoZero"/>
        <c:auto val="1"/>
        <c:lblAlgn val="ctr"/>
        <c:lblOffset val="100"/>
        <c:noMultiLvlLbl val="0"/>
      </c:catAx>
      <c:valAx>
        <c:axId val="1572509120"/>
        <c:scaling>
          <c:orientation val="minMax"/>
          <c:max val="1"/>
          <c:min val="0"/>
        </c:scaling>
        <c:delete val="1"/>
        <c:axPos val="b"/>
        <c:numFmt formatCode="0%" sourceLinked="1"/>
        <c:majorTickMark val="none"/>
        <c:minorTickMark val="none"/>
        <c:tickLblPos val="nextTo"/>
        <c:crossAx val="1637906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42502799650043738"/>
          <c:y val="0.88467592592592592"/>
          <c:w val="0.21661067366579179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49054213050954"/>
          <c:y val="0.14985815602836877"/>
          <c:w val="0.82895396696102641"/>
          <c:h val="0.69273440553973309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clmm!$M$50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clmm!$L$51:$L$53</c:f>
              <c:strCache>
                <c:ptCount val="3"/>
                <c:pt idx="0">
                  <c:v>Increase</c:v>
                </c:pt>
                <c:pt idx="1">
                  <c:v>Decrease</c:v>
                </c:pt>
                <c:pt idx="2">
                  <c:v>No change</c:v>
                </c:pt>
              </c:strCache>
            </c:strRef>
          </c:cat>
          <c:val>
            <c:numRef>
              <c:f>clmm!$M$51:$M$53</c:f>
              <c:numCache>
                <c:formatCode>General</c:formatCode>
                <c:ptCount val="3"/>
                <c:pt idx="0">
                  <c:v>86</c:v>
                </c:pt>
                <c:pt idx="1">
                  <c:v>195</c:v>
                </c:pt>
                <c:pt idx="2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7B-4559-B2F9-5AB0B8471795}"/>
            </c:ext>
          </c:extLst>
        </c:ser>
        <c:ser>
          <c:idx val="1"/>
          <c:order val="1"/>
          <c:tx>
            <c:strRef>
              <c:f>clmm!$N$50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clmm!$L$51:$L$53</c:f>
              <c:strCache>
                <c:ptCount val="3"/>
                <c:pt idx="0">
                  <c:v>Increase</c:v>
                </c:pt>
                <c:pt idx="1">
                  <c:v>Decrease</c:v>
                </c:pt>
                <c:pt idx="2">
                  <c:v>No change</c:v>
                </c:pt>
              </c:strCache>
            </c:strRef>
          </c:cat>
          <c:val>
            <c:numRef>
              <c:f>clmm!$N$51:$N$53</c:f>
              <c:numCache>
                <c:formatCode>General</c:formatCode>
                <c:ptCount val="3"/>
                <c:pt idx="0">
                  <c:v>30</c:v>
                </c:pt>
                <c:pt idx="1">
                  <c:v>8</c:v>
                </c:pt>
                <c:pt idx="2">
                  <c:v>1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7B-4559-B2F9-5AB0B847179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100"/>
        <c:axId val="1691436560"/>
        <c:axId val="1669516608"/>
      </c:barChart>
      <c:catAx>
        <c:axId val="1691436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Perceived tren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1669516608"/>
        <c:crosses val="autoZero"/>
        <c:auto val="1"/>
        <c:lblAlgn val="ctr"/>
        <c:lblOffset val="100"/>
        <c:noMultiLvlLbl val="0"/>
      </c:catAx>
      <c:valAx>
        <c:axId val="166951660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1691436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8613910761154852"/>
          <c:y val="0.88467592592592592"/>
          <c:w val="0.21661067366579179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2B4EF94-D17D-40B1-BDEE-3717AC2BC905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D0B-425E-88E0-A6113AE499C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484EFD0-89DF-40AB-9FE4-29363AAE2F1D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0D0B-425E-88E0-A6113AE499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glmm!$T$8:$T$9</c:f>
              <c:strCache>
                <c:ptCount val="2"/>
                <c:pt idx="0">
                  <c:v>willing</c:v>
                </c:pt>
                <c:pt idx="1">
                  <c:v>no</c:v>
                </c:pt>
              </c:strCache>
            </c:strRef>
          </c:cat>
          <c:val>
            <c:numRef>
              <c:f>glmm!$U$8:$U$9</c:f>
              <c:numCache>
                <c:formatCode>0.00</c:formatCode>
                <c:ptCount val="2"/>
                <c:pt idx="0">
                  <c:v>58.346333853354139</c:v>
                </c:pt>
                <c:pt idx="1">
                  <c:v>41.6536661466458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0B-425E-88E0-A6113AE499C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43505359"/>
        <c:axId val="347261583"/>
      </c:barChart>
      <c:catAx>
        <c:axId val="3435053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347261583"/>
        <c:crosses val="autoZero"/>
        <c:auto val="1"/>
        <c:lblAlgn val="ctr"/>
        <c:lblOffset val="100"/>
        <c:noMultiLvlLbl val="0"/>
      </c:catAx>
      <c:valAx>
        <c:axId val="347261583"/>
        <c:scaling>
          <c:orientation val="minMax"/>
        </c:scaling>
        <c:delete val="1"/>
        <c:axPos val="l"/>
        <c:numFmt formatCode="0.00" sourceLinked="1"/>
        <c:majorTickMark val="none"/>
        <c:minorTickMark val="none"/>
        <c:tickLblPos val="nextTo"/>
        <c:crossAx val="343505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F$11</c:f>
              <c:strCache>
                <c:ptCount val="1"/>
                <c:pt idx="0">
                  <c:v>Willing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E$12:$E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F$12:$F$18</c:f>
              <c:numCache>
                <c:formatCode>0.00</c:formatCode>
                <c:ptCount val="7"/>
                <c:pt idx="0">
                  <c:v>0.90789473684210531</c:v>
                </c:pt>
                <c:pt idx="1">
                  <c:v>0.19090909090909092</c:v>
                </c:pt>
                <c:pt idx="2">
                  <c:v>0.9375</c:v>
                </c:pt>
                <c:pt idx="3">
                  <c:v>0.26136363636363635</c:v>
                </c:pt>
                <c:pt idx="4">
                  <c:v>0.48979591836734693</c:v>
                </c:pt>
                <c:pt idx="5">
                  <c:v>0.54385964912280704</c:v>
                </c:pt>
                <c:pt idx="6">
                  <c:v>0.946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D3-4306-9D4F-D09C23B9C817}"/>
            </c:ext>
          </c:extLst>
        </c:ser>
        <c:ser>
          <c:idx val="1"/>
          <c:order val="1"/>
          <c:tx>
            <c:strRef>
              <c:f>Sheet1!$G$11</c:f>
              <c:strCache>
                <c:ptCount val="1"/>
                <c:pt idx="0">
                  <c:v>Unwilling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E$12:$E$18</c:f>
              <c:strCache>
                <c:ptCount val="7"/>
                <c:pt idx="0">
                  <c:v>Argosari</c:v>
                </c:pt>
                <c:pt idx="1">
                  <c:v>Ngadas</c:v>
                </c:pt>
                <c:pt idx="2">
                  <c:v>Ngadisari</c:v>
                </c:pt>
                <c:pt idx="3">
                  <c:v>Podokoyo</c:v>
                </c:pt>
                <c:pt idx="4">
                  <c:v>Ranupane</c:v>
                </c:pt>
                <c:pt idx="5">
                  <c:v>Tosari</c:v>
                </c:pt>
                <c:pt idx="6">
                  <c:v>Wonokitri</c:v>
                </c:pt>
              </c:strCache>
            </c:strRef>
          </c:cat>
          <c:val>
            <c:numRef>
              <c:f>Sheet1!$G$12:$G$18</c:f>
              <c:numCache>
                <c:formatCode>0.00</c:formatCode>
                <c:ptCount val="7"/>
                <c:pt idx="0">
                  <c:v>9.2105263157894732E-2</c:v>
                </c:pt>
                <c:pt idx="1">
                  <c:v>0.80909090909090908</c:v>
                </c:pt>
                <c:pt idx="2">
                  <c:v>6.25E-2</c:v>
                </c:pt>
                <c:pt idx="3">
                  <c:v>0.73863636363636365</c:v>
                </c:pt>
                <c:pt idx="4">
                  <c:v>0.51020408163265307</c:v>
                </c:pt>
                <c:pt idx="5">
                  <c:v>0.45614035087719296</c:v>
                </c:pt>
                <c:pt idx="6">
                  <c:v>5.333333333333333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D3-4306-9D4F-D09C23B9C8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470071312"/>
        <c:axId val="496323600"/>
      </c:barChart>
      <c:catAx>
        <c:axId val="1470071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Vill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496323600"/>
        <c:crossesAt val="0"/>
        <c:auto val="1"/>
        <c:lblAlgn val="ctr"/>
        <c:lblOffset val="100"/>
        <c:noMultiLvlLbl val="0"/>
      </c:catAx>
      <c:valAx>
        <c:axId val="496323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147007131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4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.s</dc:creator>
  <cp:keywords/>
  <dc:description/>
  <cp:lastModifiedBy>ecol-p</cp:lastModifiedBy>
  <cp:revision>48</cp:revision>
  <dcterms:created xsi:type="dcterms:W3CDTF">2023-09-07T03:16:00Z</dcterms:created>
  <dcterms:modified xsi:type="dcterms:W3CDTF">2024-07-06T05:53:00Z</dcterms:modified>
</cp:coreProperties>
</file>